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720" w:type="dxa"/>
        <w:tblLook w:val="04A0" w:firstRow="1" w:lastRow="0" w:firstColumn="1" w:lastColumn="0" w:noHBand="0" w:noVBand="1"/>
      </w:tblPr>
      <w:tblGrid>
        <w:gridCol w:w="1313"/>
        <w:gridCol w:w="2497"/>
        <w:gridCol w:w="1039"/>
        <w:gridCol w:w="1040"/>
        <w:gridCol w:w="1040"/>
        <w:gridCol w:w="7791"/>
      </w:tblGrid>
      <w:tr w:rsidR="005B2C2D" w:rsidRPr="005B2C2D" w14:paraId="55AE8A47" w14:textId="77777777" w:rsidTr="005B2C2D">
        <w:trPr>
          <w:cantSplit/>
          <w:trHeight w:val="280"/>
        </w:trPr>
        <w:tc>
          <w:tcPr>
            <w:tcW w:w="14720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0108AED" w14:textId="31409A9D" w:rsidR="005B2C2D" w:rsidRPr="00631272" w:rsidRDefault="005B2C2D" w:rsidP="005B2C2D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6312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able S3</w:t>
            </w:r>
            <w:r w:rsidRPr="00631272">
              <w:rPr>
                <w:rFonts w:ascii="Times New Roman" w:eastAsia="宋体" w:hAnsi="Times New Roman"/>
                <w:sz w:val="24"/>
              </w:rPr>
              <w:t xml:space="preserve">. GO and KEGG enrichment analysis of </w:t>
            </w:r>
            <w:r w:rsidRPr="00631272">
              <w:rPr>
                <w:rFonts w:ascii="Times New Roman" w:eastAsia="宋体" w:hAnsi="Times New Roman" w:hint="eastAsia"/>
                <w:sz w:val="24"/>
              </w:rPr>
              <w:t>tur</w:t>
            </w:r>
            <w:r w:rsidRPr="00631272">
              <w:rPr>
                <w:rFonts w:ascii="Times New Roman" w:eastAsia="宋体" w:hAnsi="Times New Roman"/>
                <w:sz w:val="24"/>
              </w:rPr>
              <w:t>quoise module</w:t>
            </w:r>
          </w:p>
        </w:tc>
      </w:tr>
      <w:tr w:rsidR="005B2C2D" w:rsidRPr="005B2C2D" w14:paraId="192EF37C" w14:textId="77777777" w:rsidTr="005B2C2D">
        <w:trPr>
          <w:cantSplit/>
          <w:trHeight w:val="280"/>
        </w:trPr>
        <w:tc>
          <w:tcPr>
            <w:tcW w:w="13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FB9A04" w14:textId="071D9C52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D2830">
              <w:rPr>
                <w:rFonts w:ascii="Times New Roman" w:hAnsi="Times New Roman" w:cs="Times New Roman"/>
                <w:b/>
                <w:bCs/>
                <w:szCs w:val="21"/>
              </w:rPr>
              <w:t>ID</w:t>
            </w:r>
          </w:p>
        </w:tc>
        <w:tc>
          <w:tcPr>
            <w:tcW w:w="24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50453A" w14:textId="7FC28042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D2830">
              <w:rPr>
                <w:rFonts w:ascii="Times New Roman" w:hAnsi="Times New Roman" w:cs="Times New Roman"/>
                <w:b/>
                <w:bCs/>
                <w:szCs w:val="21"/>
              </w:rPr>
              <w:t>Description</w:t>
            </w:r>
          </w:p>
        </w:tc>
        <w:tc>
          <w:tcPr>
            <w:tcW w:w="10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7C7745" w14:textId="40E8E515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D2830">
              <w:rPr>
                <w:rFonts w:ascii="Times New Roman" w:hAnsi="Times New Roman" w:cs="Times New Roman"/>
                <w:b/>
                <w:bCs/>
                <w:szCs w:val="21"/>
              </w:rPr>
              <w:t>Count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F86A8E" w14:textId="1050F8D1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D2830">
              <w:rPr>
                <w:rFonts w:ascii="Times New Roman" w:hAnsi="Times New Roman" w:cs="Times New Roman"/>
                <w:b/>
                <w:bCs/>
                <w:szCs w:val="21"/>
              </w:rPr>
              <w:t>p-value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1CB748" w14:textId="20C232C2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D2830">
              <w:rPr>
                <w:rFonts w:ascii="Times New Roman" w:hAnsi="Times New Roman" w:cs="Times New Roman"/>
                <w:b/>
                <w:bCs/>
                <w:szCs w:val="21"/>
              </w:rPr>
              <w:t>FDR</w:t>
            </w:r>
          </w:p>
        </w:tc>
        <w:tc>
          <w:tcPr>
            <w:tcW w:w="77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B01BFF" w14:textId="13104908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D2830">
              <w:rPr>
                <w:rFonts w:ascii="Times New Roman" w:hAnsi="Times New Roman" w:cs="Times New Roman"/>
                <w:b/>
                <w:bCs/>
                <w:szCs w:val="21"/>
              </w:rPr>
              <w:t>mRNAs</w:t>
            </w:r>
          </w:p>
        </w:tc>
      </w:tr>
      <w:tr w:rsidR="005B2C2D" w:rsidRPr="005B2C2D" w14:paraId="721882E1" w14:textId="77777777" w:rsidTr="005B2C2D">
        <w:trPr>
          <w:cantSplit/>
          <w:trHeight w:val="280"/>
        </w:trPr>
        <w:tc>
          <w:tcPr>
            <w:tcW w:w="13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393F9A76" w14:textId="16C44D09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P terms</w:t>
            </w:r>
          </w:p>
        </w:tc>
        <w:tc>
          <w:tcPr>
            <w:tcW w:w="24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8158678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CD48F1F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118376D3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B7238F7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7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8006466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5B2C2D" w:rsidRPr="005B2C2D" w14:paraId="4B019C97" w14:textId="77777777" w:rsidTr="005B2C2D">
        <w:trPr>
          <w:cantSplit/>
          <w:trHeight w:val="3360"/>
        </w:trPr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61EC2C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07159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AE2655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eukocyte cell-cell adhesion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015641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56F179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71E-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7AA485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68E-28</w:t>
            </w:r>
          </w:p>
        </w:tc>
        <w:tc>
          <w:tcPr>
            <w:tcW w:w="7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065BEE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DA, ADAM8, AIF1, ALOX5, BCL6, BTN2A2, CASP3, CCDC88B, CCR2, CD1D, CD276, CD300A, CD4, CD55, CD70, CD74, CD83, CD86, CEBPB, CERCAM, CHST2, CORO1A, CR1, CX3CR1, EXT1, F11R, FCGR2B, FGL2, FYN, HAVCR2, HFE, HHLA2, HLA-DMB, HLA-DPA1, HLA-DPB1, HLA-DQA1, HLA-DQB1, HLA-DQB2, HLA-DRA, HLA-DRB1, HLA-DRB5, HLA-E, HLX, ICAM1, IGFBP2, IL10, IL12RB1, IL15, IL4R, IL6ST, ITGA4, ITGAL, ITGB2, ITGB7, JAK2, KLF4, LAPTM5, LEP, LGALS1, LGALS3, LILRB1, LILRB2, LILRB4, LOXL3, LYN, MDK, MYB, NDFIP1, NFAT5, NFKBIZ, NLRP3, NOD2, OLR1, PAG1, PECAM1, PELI1, PRKCQ, PRNP, PTAFR, PTPN6, PTPRC, PYCARD, RARA, RHOH, RUNX1, S100A8, S100A9, SASH3, SDC4, SELPLG, SIRPA, SIRPB1, SLAMF1, SLC7A1, SOX12, SOX4, SPN, SRC, ST3GAL4, TESPA1, TGFBR2, TNFSF13B, TNFSF14, TNFSF9, VNN1, VSIG4, XBP1, YES1, ZBTB16, ZBTB7B, ZMIZ1</w:t>
            </w:r>
          </w:p>
        </w:tc>
      </w:tr>
      <w:tr w:rsidR="005B2C2D" w:rsidRPr="005B2C2D" w14:paraId="4FB296BA" w14:textId="77777777" w:rsidTr="005B2C2D">
        <w:trPr>
          <w:cantSplit/>
          <w:trHeight w:val="3360"/>
        </w:trPr>
        <w:tc>
          <w:tcPr>
            <w:tcW w:w="13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17E132B0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GO:0001819</w:t>
            </w:r>
          </w:p>
        </w:tc>
        <w:tc>
          <w:tcPr>
            <w:tcW w:w="24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356237A5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ositive regulation of cytokine production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13FD8724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0362D86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22E-2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397D1F0F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33E-25</w:t>
            </w:r>
          </w:p>
        </w:tc>
        <w:tc>
          <w:tcPr>
            <w:tcW w:w="77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101D50D4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DAM8, ADRA2A, AIF1, AIM2, APOA2, BCL3, BMPR1A, C3, C3AR1, C5AR1, CADM1, CARD9, CASP1, CCDC88B, CCR2, CD14, CD276, CD36, CD4, CD55, CD74, CD83, CD86, CEBPB, CLEC4E, CLEC7A, CSF1R, CYBA, CYBB, EPHB2, F2R, FCER1G, FCN1, FFAR2, FGR, FLOT1, FZD5, GPSM3, HAVCR2, HHLA2, HK1, HLA-DPA1, HLA-DPB1, HLA-E, HMOX1, HPSE, HSPA1A, IFNGR1, IL10, IL12RB1, IL15, IL17RA, IL4R, IL6R, IL6ST, IRAK3, IRF5, IRF7, IRF8, JAK2, LAPTM5, LEP, LILRA2, LILRA5, LILRB1, LILRB2, LRRK2, LY96, MDK, MEFV, MMP8, MNDA, MYD88, NFAM1, NLRC4, NLRP1, NLRP12, NLRP3, NOD2, OAS1, OAS2, OSM, P2RX7, PELI1, POU2F2, PRKCQ, PTAFR, PTGS2, PTPRC, PTPRJ, PYCARD, RAB7B, RARA, RUNX1, SASH3, SCIMP, SERPINE1, SLAMF1, SLC11A1, SLC7A5, SPN, SPTBN1, SRC, SULF2, TGFB1, THBS1, TLR1, TLR2, TLR4, TLR5, TLR6, TLR7, TLR8, TNFRSF8, TRIM6, TXK, TYROBP, XBP1, ZBTB20, ZBTB7B, ZFPM1</w:t>
            </w:r>
          </w:p>
        </w:tc>
      </w:tr>
      <w:tr w:rsidR="005B2C2D" w:rsidRPr="005B2C2D" w14:paraId="1E569922" w14:textId="77777777" w:rsidTr="005B2C2D">
        <w:trPr>
          <w:cantSplit/>
          <w:trHeight w:val="2520"/>
        </w:trPr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4D42E0" w14:textId="77777777" w:rsidR="005B2C2D" w:rsidRPr="005B2C2D" w:rsidRDefault="005B2C2D" w:rsidP="005B2C2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22409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0B5507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ositive regulation of cell-cell adhesion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C9DC96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2047AD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39E-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6A81E1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89E-25</w:t>
            </w:r>
          </w:p>
        </w:tc>
        <w:tc>
          <w:tcPr>
            <w:tcW w:w="7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0559E6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DA, ADAM8, AIF1, ALOX5, BCL6, BTN2A2, CCDC88B, CCR2, CD1D, CD276, CD4, CD55, CD70, CD74, CD83, CD86, CHST2, CORO1A, CR1, EMILIN2, F11R, FLOT1, FSTL3, FYN, GCNT2, HAVCR2, HHLA2, HLA-DMB, HLA-DPA1, HLA-DPB1, HLA-DQA1, HLA-DQB1, HLA-DQB2, HLA-DRA, HLA-DRB1, HLA-DRB5, HLA-E, HLX, IGFBP2, IL10, IL12RB1, IL15, IL4R, IL6ST, ITGA4, ITGB2, JAK2, KIF26B, KIFAP3, LEP, LGALS1, LILRB1, LILRB2, LILRB4, LYN, MDK, MYB, NFAT5, NFKBIZ, NLRP3, NOD2, PLAUR, PRKCQ, PTAFR, PTPN6, PTPRC, PYCARD, RARA, RHOH, RUNX1, SASH3, SIRPA, SIRPB1, SLAMF1, SLC7A1, SOX12, SOX4, SRC, ST3GAL4, TESPA1, TGFBR2, TNFSF13B, TNFSF14, TNFSF9, VNN1, XBP1, YES1, ZBTB16, ZBTB7B, ZMIZ1</w:t>
            </w:r>
          </w:p>
        </w:tc>
      </w:tr>
      <w:tr w:rsidR="005B2C2D" w:rsidRPr="005B2C2D" w14:paraId="42DDDA4F" w14:textId="77777777" w:rsidTr="005B2C2D">
        <w:trPr>
          <w:cantSplit/>
          <w:trHeight w:val="2800"/>
        </w:trPr>
        <w:tc>
          <w:tcPr>
            <w:tcW w:w="13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B3D7940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GO:1903037</w:t>
            </w:r>
          </w:p>
        </w:tc>
        <w:tc>
          <w:tcPr>
            <w:tcW w:w="24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0618C88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gulation of leukocyte cell-cell adhesion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3958EFAF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9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23EFE1D9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39E-2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4B7F874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89E-25</w:t>
            </w:r>
          </w:p>
        </w:tc>
        <w:tc>
          <w:tcPr>
            <w:tcW w:w="77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0C363F0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DA, ADAM8, AIF1, ALOX5, BCL6, BTN2A2, CASP3, CCDC88B, CCR2, CD1D, CD276, CD300A, CD4, CD55, CD70, CD74, CD83, CD86, CEBPB, CHST2, CORO1A, CR1, FCGR2B, FGL2, FYN, HAVCR2, HFE, HHLA2, HLA-DMB, HLA-DPA1, HLA-DPB1, HLA-DQA1, HLA-DQB1, HLA-DQB2, HLA-DRA, HLA-DRB1, HLA-DRB5, HLA-E, HLX, IGFBP2, IL10, IL12RB1, IL15, IL4R, IL6ST, ITGA4, ITGB2, JAK2, KLF4, LAPTM5, LEP, LGALS1, LGALS3, LILRB1, LILRB2, LILRB4, LOXL3, LYN, MDK, MYB, NDFIP1, NFAT5, NFKBIZ, NLRP3, NOD2, PAG1, PELI1, PRKCQ, PRNP, PTAFR, PTPN6, PTPRC, PYCARD, RARA, RHOH, RUNX1, SASH3, SDC4, SIRPA, SIRPB1, SLAMF1, SLC7A1, SOX12, SOX4, SPN, SRC, ST3GAL4, TESPA1, TGFBR2, TNFSF13B, TNFSF14, TNFSF9, VNN1, VSIG4, XBP1, YES1, ZBTB16, ZBTB7B, ZMIZ1</w:t>
            </w:r>
          </w:p>
        </w:tc>
      </w:tr>
      <w:tr w:rsidR="005B2C2D" w:rsidRPr="005B2C2D" w14:paraId="74524FF5" w14:textId="77777777" w:rsidTr="005B2C2D">
        <w:trPr>
          <w:cantSplit/>
          <w:trHeight w:val="3360"/>
        </w:trPr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0CE6A9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22407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F9B2B2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gulation of cell-cell adhesion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490D36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8CB372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39E-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CD0CA8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89E-25</w:t>
            </w:r>
          </w:p>
        </w:tc>
        <w:tc>
          <w:tcPr>
            <w:tcW w:w="7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6B66C4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DA, ADAM8, AIF1, ALOX5, BCL6, BTN2A2, CASP3, CCDC88B, CCR2, CD1D, CD276, CD300A, CD4, CD55, CD70, CD74, CD83, CD86, CEBPB, CHST2, CORO1A, CR1, EMILIN2, EPCAM, EPHB3, F11R, FCGR2B, FGL2, FLOT1, FSTL3, FYN, GCNT2, HAVCR2, HFE, HHLA2, HLA-DMB, HLA-DPA1, HLA-DPB1, HLA-DQA1, HLA-DQB1, HLA-DQB2, HLA-DRA, HLA-DRB1, HLA-DRB5, HLA-E, HLX, IGFBP2, IL10, IL12RB1, IL15, IL1RN, IL4R, IL6ST, ITGA4, ITGB2, JAK2, KIF26B, KIFAP3, KLF4, LAPTM5, LEP, LGALS1, LGALS3, LILRB1, LILRB2, LILRB4, LOXL3, LYN, MAPK7, MDGA1, MDK, MYB, NDFIP1, NFAT5, NFKBIZ, NLRP3, NOD2, PAG1, PELI1, PLAUR, PRKCA, PRKCD, PRKCQ, PRNP, PTAFR, PTPN6, PTPRC, PYCARD, RARA, RHOH, RUNX1, SASH3, SDC4, SIRPA, SIRPB1, SLAMF1, SLC7A1, SOX12, SOX4, SPI1, SPN, SRC, ST3GAL4, TESPA1, TGFB1, TGFBR2, TNFSF13B, TNFSF14, TNFSF9, VNN1, VSIG4, XBP1, YES1, ZBTB16, ZBTB7B, ZMIZ1, ZNF703</w:t>
            </w:r>
          </w:p>
        </w:tc>
      </w:tr>
      <w:tr w:rsidR="005B2C2D" w:rsidRPr="005B2C2D" w14:paraId="2C1274F5" w14:textId="77777777" w:rsidTr="005B2C2D">
        <w:trPr>
          <w:cantSplit/>
          <w:trHeight w:val="2520"/>
        </w:trPr>
        <w:tc>
          <w:tcPr>
            <w:tcW w:w="13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14D25348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GO:1903039</w:t>
            </w:r>
          </w:p>
        </w:tc>
        <w:tc>
          <w:tcPr>
            <w:tcW w:w="24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3D1AC93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ositive regulation of leukocyte cell-cell adhesion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DD65ED0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2400427B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11E-2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39033855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04E-25</w:t>
            </w:r>
          </w:p>
        </w:tc>
        <w:tc>
          <w:tcPr>
            <w:tcW w:w="77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B94F1F1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DA, ADAM8, AIF1, ALOX5, BCL6, BTN2A2, CCDC88B, CCR2, CD1D, CD276, CD4, CD55, CD70, CD74, CD83, CD86, CHST2, CORO1A, CR1, FYN, HAVCR2, HHLA2, HLA-DMB, HLA-DPA1, HLA-DPB1, HLA-DQA1, HLA-DQB1, HLA-DQB2, HLA-DRA, HLA-DRB1, HLA-DRB5, HLA-E, HLX, IGFBP2, IL12RB1, IL15, IL4R, IL6ST, ITGA4, ITGB2, JAK2, LEP, LGALS1, LILRB1, LILRB2, LILRB4, LYN, MDK, MYB, NFAT5, NFKBIZ, NLRP3, NOD2, PRKCQ, PTAFR, PTPN6, PTPRC, PYCARD, RARA, RHOH, RUNX1, SASH3, SIRPA, SIRPB1, SLAMF1, SLC7A1, SOX12, SOX4, SRC, ST3GAL4, TESPA1, TGFBR2, TNFSF13B, TNFSF14, TNFSF9, VNN1, XBP1, YES1, ZBTB16, ZBTB7B, ZMIZ1</w:t>
            </w:r>
          </w:p>
        </w:tc>
      </w:tr>
      <w:tr w:rsidR="005B2C2D" w:rsidRPr="005B2C2D" w14:paraId="7DB2BF72" w14:textId="77777777" w:rsidTr="005B2C2D">
        <w:trPr>
          <w:cantSplit/>
          <w:trHeight w:val="2800"/>
        </w:trPr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1D9CA4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50863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0F1DEA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gulation of T cell activation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FB67C8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C95253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9E-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681EDB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37E-23</w:t>
            </w:r>
          </w:p>
        </w:tc>
        <w:tc>
          <w:tcPr>
            <w:tcW w:w="7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749631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DA, ADAM8, AIF1, BCL6, BTN2A2, CASP3, CCDC88B, CCR2, CD1D, CD276, CD300A, CD4, CD55, CD70, CD74, CD83, CD86, CEBPB, CORO1A, CR1, FCGR2B, FGL2, FYN, HAVCR2, HFE, HHLA2, HLA-DMB, HLA-DPA1, HLA-DPB1, HLA-DQA1, HLA-DQB1, HLA-DQB2, HLA-DRA, HLA-DRB1, HLA-DRB5, HLA-E, HLX, IGFBP2, IL10, IL12RB1, IL15, IL4R, IL6ST, JAK2, LAPTM5, LEP, LGALS1, LGALS3, LILRB1, LILRB2, LILRB4, LOXL3, LYN, MDK, MYB, NDFIP1, NFKBIZ, NLRP3, NOD2, PAG1, PELI1, PRKCQ, PRNP, PTPN6, PTPRC, PYCARD, RARA, RHOH, RUNX1, SASH3, SDC4, SIRPA, SIRPB1, SLAMF1, SLC46A2, SLC7A1, SOX12, SOX4, SPN, SRC, TESPA1, TGFBR2, TNFRSF1B, TNFSF13B, TNFSF14, TNFSF8, TNFSF9, TOX, VNN1, VSIG4, XBP1, YES1, ZBTB16, ZBTB7B, ZEB1, ZMIZ1</w:t>
            </w:r>
          </w:p>
        </w:tc>
      </w:tr>
      <w:tr w:rsidR="005B2C2D" w:rsidRPr="005B2C2D" w14:paraId="6E8DE5BD" w14:textId="77777777" w:rsidTr="005B2C2D">
        <w:trPr>
          <w:cantSplit/>
          <w:trHeight w:val="2240"/>
        </w:trPr>
        <w:tc>
          <w:tcPr>
            <w:tcW w:w="13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D677D1D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GO:0050870</w:t>
            </w:r>
          </w:p>
        </w:tc>
        <w:tc>
          <w:tcPr>
            <w:tcW w:w="24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16378F63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ositive regulation of T cell activation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C84983D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35D13CBE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25E-2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3714241C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.02E-23</w:t>
            </w:r>
          </w:p>
        </w:tc>
        <w:tc>
          <w:tcPr>
            <w:tcW w:w="77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1ABA0CE8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DA, ADAM8, AIF1, BCL6, BTN2A2, CCDC88B, CCR2, CD1D, CD276, CD4, CD55, CD70, CD74, CD83, CD86, CORO1A, CR1, FYN, HAVCR2, HHLA2, HLA-DMB, HLA-DPA1, HLA-DPB1, HLA-DQA1, HLA-DQB1, HLA-DQB2, HLA-DRA, HLA-DRB1, HLA-DRB5, HLA-E, HLX, IGFBP2, IL12RB1, IL15, IL4R, IL6ST, JAK2, LEP, LGALS1, LILRB1, LILRB2, LILRB4, LYN, MDK, MYB, NFKBIZ, NLRP3, NOD2, PRKCQ, PTPN6, PTPRC, PYCARD, RARA, RHOH, RUNX1, SASH3, SIRPA, SIRPB1, SLAMF1, SLC7A1, SOX12, SOX4, SRC, TESPA1, TGFBR2, TNFSF13B, TNFSF14, TNFSF9, VNN1, XBP1, YES1, ZBTB16, ZBTB7B, ZMIZ1</w:t>
            </w:r>
          </w:p>
        </w:tc>
      </w:tr>
      <w:tr w:rsidR="005B2C2D" w:rsidRPr="005B2C2D" w14:paraId="431298F9" w14:textId="77777777" w:rsidTr="005B2C2D">
        <w:trPr>
          <w:cantSplit/>
          <w:trHeight w:val="3080"/>
        </w:trPr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B36C1C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02683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47501B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egative regulation of immune system process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D8DECC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E7FA6D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25E-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7EE88C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.04E-22</w:t>
            </w:r>
          </w:p>
        </w:tc>
        <w:tc>
          <w:tcPr>
            <w:tcW w:w="7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AC4652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DA, AHR, APOA2, ARRB2, BCL6, BCR, BPI, BST2, BTN2A2, C5AR2, CASP3, CCR2, CD200R1, CD300A, CD300LF, CD55, CD59, CD74, CD86, CD96, CDK6, CEBPB, CLEC12B, CR1, CX3CR1, DUSP1, FCGR2B, FGL2, FGR, FSTL3, FYN, GATA2, GPR137B, GPX1, GRN, HAVCR2, HCK, HFE, HLA-B, HLA-DRB1, HLA-E, HLX, HMOX1, ID2, IL10, IL31RA, IL4R, IRAK3, LAPTM5, LDLR, LGALS3, LILRB1, LILRB2, LILRB3, LILRB4, LOXL3, LPXN, LST1, LYN, MAFB, MDK, MILR1, MNDA, MYC, NDFIP1, NLRC3, NOD2, OAS1, PADI2, PAG1, PARP14, PELI1, PLCL2, PLK2, PPARG, PRNP, PTPN6, PTPRC, PTPRJ, RARA, RHBDF2, RUNX1, SAMHD1, SAMSN1, SDC4, SERPINB9, SLA2, SLAMF1, SPI1, SPN, SRC, SYT11, TGFB1, THBS1, TLR4, TMEM176A, TMEM176B, TNFAIP3, TNFAIP6, TRIB1, TYROBP, VSIG4, YES1, ZBTB46, ZBTB7B, ZFPM1</w:t>
            </w:r>
          </w:p>
        </w:tc>
      </w:tr>
      <w:tr w:rsidR="005B2C2D" w:rsidRPr="005B2C2D" w14:paraId="592D7678" w14:textId="77777777" w:rsidTr="005B2C2D">
        <w:trPr>
          <w:cantSplit/>
          <w:trHeight w:val="2520"/>
        </w:trPr>
        <w:tc>
          <w:tcPr>
            <w:tcW w:w="13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3B83527D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GO:0046651</w:t>
            </w:r>
          </w:p>
        </w:tc>
        <w:tc>
          <w:tcPr>
            <w:tcW w:w="24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38004A92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ymphocyte proliferation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E398F9D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1476C4E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93E-2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2C129FF7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39E-21</w:t>
            </w:r>
          </w:p>
        </w:tc>
        <w:tc>
          <w:tcPr>
            <w:tcW w:w="77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18F7FFA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DA, AHR, AIF1, ARMC5, AZI2, BCL2, BCL6, BST1, BTN2A2, CASP3, CCDC88B, CCND3, CCR2, CD151, CD180, CD1D, CD276, CD300A, CD55, CD70, CD74, CD86, CDKN1A, CEBPB, CORO1A, CR1, EPHB2, FCGR2B, FCGR3A, FYN, GAPT, GPR183, HAVCR2, HHLA2, HLA-DMB, HLA-DPA1, HLA-DPB1, HLA-DRB1, HLA-E, IGFBP2, IL10, IL12RB1, IL15, IL6ST, IRS2, JAK2, LEP, LGALS3, LILRB1, LILRB2, LILRB4, LST1, LYN, MNDA, MPL, MYD88, MZB1, NDFIP1, NFATC2, P2RX7, PELI1, PLCL2, PRKCD, PRKCQ, PRNP, PTPN6, PTPRC, PYCARD, SASH3, SDC4, SLAMF1, SLC11A1, SLC7A1, SPN, TGFBR2, TLR4, TNFRSF1B, TNFRSF4, TNFSF13B, TNFSF14, TNFSF8, TNFSF9, TYROBP, VSIG4, ZBTB7B</w:t>
            </w:r>
          </w:p>
        </w:tc>
      </w:tr>
      <w:tr w:rsidR="005B2C2D" w:rsidRPr="005B2C2D" w14:paraId="1332060A" w14:textId="77777777" w:rsidTr="005B2C2D">
        <w:trPr>
          <w:cantSplit/>
          <w:trHeight w:val="2240"/>
        </w:trPr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26B741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50670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511467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gulation of lymphocyte proliferation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887A73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CE6F1D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96E-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895D23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86E-21</w:t>
            </w:r>
          </w:p>
        </w:tc>
        <w:tc>
          <w:tcPr>
            <w:tcW w:w="7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C6EAFF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DA, AHR, AIF1, BCL2, BCL6, BST1, BTN2A2, CASP3, CCDC88B, CCR2, CD1D, CD276, CD300A, CD55, CD70, CD74, CD86, CDKN1A, CEBPB, CORO1A, CR1, EPHB2, FCGR2B, FCGR3A, GPR183, HAVCR2, HHLA2, HLA-DMB, HLA-DPA1, HLA-DPB1, HLA-DRB1, HLA-E, IGFBP2, IL10, IL12RB1, IL15, IL6ST, IRS2, JAK2, LEP, LGALS3, LILRB1, LILRB2, LILRB4, LST1, LYN, MNDA, MPL, MYD88, MZB1, NDFIP1, NFATC2, PELI1, PRKCQ, PRNP, PTPN6, PTPRC, PYCARD, SASH3, SDC4, SLAMF1, SLC7A1, SPN, TGFBR2, TLR4, TNFRSF1B, TNFRSF4, TNFSF13B, TNFSF8, TNFSF9, TYROBP, VSIG4, ZBTB7B</w:t>
            </w:r>
          </w:p>
        </w:tc>
      </w:tr>
      <w:tr w:rsidR="005B2C2D" w:rsidRPr="005B2C2D" w14:paraId="35D74D4E" w14:textId="77777777" w:rsidTr="005B2C2D">
        <w:trPr>
          <w:cantSplit/>
          <w:trHeight w:val="2800"/>
        </w:trPr>
        <w:tc>
          <w:tcPr>
            <w:tcW w:w="13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11E7977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GO:0070661</w:t>
            </w:r>
          </w:p>
        </w:tc>
        <w:tc>
          <w:tcPr>
            <w:tcW w:w="24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92676D1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eukocyte proliferation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23A8E654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2198DE8D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96E-2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09E81A2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86E-21</w:t>
            </w:r>
          </w:p>
        </w:tc>
        <w:tc>
          <w:tcPr>
            <w:tcW w:w="77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BDFDABC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DA, AHR, AIF1, ARMC5, AZI2, BCL2, BCL6, BST1, BST2, BTN2A2, CASP3, CCDC88B, CCND3, CCR2, CD151, CD180, CD1D, CD276, CD300A, CD55, CD70, CD74, CD86, CDKN1A, CEBPB, CORO1A, CR1, CSF1R, CSF2RA, EPHB2, FCGR2B, FCGR3A, FYN, GAPT, GPR183, HAVCR2, HHLA2, HLA-DMB, HLA-DPA1, HLA-DPB1, HLA-DRB1, HLA-E, IGFBP2, IL10, IL12RB1, IL15, IL6ST, IRS2, JAK2, LEP, LGALS3, LILRB1, LILRB2, LILRB4, LST1, LYN, MNDA, MPL, MYD88, MZB1, NDFIP1, NFATC2, P2RX7, PELI1, PLCL2, PRKCD, PRKCQ, PRNP, PTPN6, PTPRC, PYCARD, SASH3, SDC4, SLAMF1, SLC11A1, SLC7A1, SPN, TCIRG1, TGFBR2, TLR4, TNFAIP3, TNFRSF1B, TNFRSF4, TNFSF13B, TNFSF14, TNFSF8, TNFSF9, TYROBP, VSIG4, ZBTB7B</w:t>
            </w:r>
          </w:p>
        </w:tc>
      </w:tr>
      <w:tr w:rsidR="005B2C2D" w:rsidRPr="005B2C2D" w14:paraId="2B6E89A8" w14:textId="77777777" w:rsidTr="005B2C2D">
        <w:trPr>
          <w:cantSplit/>
          <w:trHeight w:val="2520"/>
        </w:trPr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BD7F5B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32943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CB8D9D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ononuclear cell proliferation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04ABC7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3EF924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04E-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E899B2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91E-21</w:t>
            </w:r>
          </w:p>
        </w:tc>
        <w:tc>
          <w:tcPr>
            <w:tcW w:w="7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5CFD4F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DA, AHR, AIF1, ARMC5, AZI2, BCL2, BCL6, BST1, BTN2A2, CASP3, CCDC88B, CCND3, CCR2, CD151, CD180, CD1D, CD276, CD300A, CD55, CD70, CD74, CD86, CDKN1A, CEBPB, CORO1A, CR1, EPHB2, FCGR2B, FCGR3A, FYN, GAPT, GPR183, HAVCR2, HHLA2, HLA-DMB, HLA-DPA1, HLA-DPB1, HLA-DRB1, HLA-E, IGFBP2, IL10, IL12RB1, IL15, IL6ST, IRS2, JAK2, LEP, LGALS3, LILRB1, LILRB2, LILRB4, LST1, LYN, MNDA, MPL, MYD88, MZB1, NDFIP1, NFATC2, P2RX7, PELI1, PLCL2, PRKCD, PRKCQ, PRNP, PTPN6, PTPRC, PYCARD, SASH3, SDC4, SLAMF1, SLC11A1, SLC7A1, SPN, TGFBR2, TLR4, TNFRSF1B, TNFRSF4, TNFSF13B, TNFSF14, TNFSF8, TNFSF9, TYROBP, VSIG4, ZBTB7B</w:t>
            </w:r>
          </w:p>
        </w:tc>
      </w:tr>
      <w:tr w:rsidR="005B2C2D" w:rsidRPr="005B2C2D" w14:paraId="416EE7C5" w14:textId="77777777" w:rsidTr="005B2C2D">
        <w:trPr>
          <w:cantSplit/>
          <w:trHeight w:val="2240"/>
        </w:trPr>
        <w:tc>
          <w:tcPr>
            <w:tcW w:w="13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AA3B039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GO:0070663</w:t>
            </w:r>
          </w:p>
        </w:tc>
        <w:tc>
          <w:tcPr>
            <w:tcW w:w="24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4AC4B69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gulation of leukocyte proliferation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0D5A04F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7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E73D422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86E-2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3C9E0999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5E-21</w:t>
            </w:r>
          </w:p>
        </w:tc>
        <w:tc>
          <w:tcPr>
            <w:tcW w:w="77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15E30621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DA, AHR, AIF1, BCL2, BCL6, BST1, BST2, BTN2A2, CASP3, CCDC88B, CCR2, CD1D, CD276, CD300A, CD55, CD70, CD74, CD86, CDKN1A, CEBPB, CORO1A, CR1, CSF1R, CSF2RA, EPHB2, FCGR2B, FCGR3A, GPR183, HAVCR2, HHLA2, HLA-DMB, HLA-DPA1, HLA-DPB1, HLA-DRB1, HLA-E, IGFBP2, IL10, IL12RB1, IL15, IL6ST, IRS2, JAK2, LEP, LGALS3, LILRB1, LILRB2, LILRB4, LST1, LYN, MNDA, MPL, MYD88, MZB1, NDFIP1, NFATC2, PELI1, PRKCQ, PRNP, PTPN6, PTPRC, PYCARD, SASH3, SDC4, SLAMF1, SLC7A1, SPN, TGFBR2, TLR4, TNFAIP3, TNFRSF1B, TNFRSF4, TNFSF13B, TNFSF8, TNFSF9, TYROBP, VSIG4, ZBTB7B</w:t>
            </w:r>
          </w:p>
        </w:tc>
      </w:tr>
      <w:tr w:rsidR="005B2C2D" w:rsidRPr="005B2C2D" w14:paraId="2B642D33" w14:textId="77777777" w:rsidTr="005B2C2D">
        <w:trPr>
          <w:cantSplit/>
          <w:trHeight w:val="3080"/>
        </w:trPr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BE4ADB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50867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4A88AD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ositive regulation of cell activation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6A3BE1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87D0D8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62E-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63F1D1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78E-21</w:t>
            </w:r>
          </w:p>
        </w:tc>
        <w:tc>
          <w:tcPr>
            <w:tcW w:w="7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40C8CD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DA, ADAM8, AIF1, BCL2, BCL6, BST1, BTN2A2, CAPN3, CCDC88B, CCR2, CD1D, CD276, CD4, CD55, CD70, CD74, CD83, CD86, CDKN1A, CLEC4D, CLEC7A, CORO1A, CR1, EPHB2, FCGR3A, FGR, FYN, GATA2, GPR183, HAVCR2, HHLA2, HLA-DMB, HLA-DPA1, HLA-DPB1, HLA-DQA1, HLA-DQB1, HLA-DQB2, HLA-DRA, HLA-DRB1, HLA-DRB5, HLA-E, HLX, IGFBP2, IGLL1, IL10, IL12RB1, IL15, IL4R, IL6ST, IRS2, ITGAM, ITGB2, JAK2, LEP, LGALS1, LILRA2, LILRA5, LILRB1, LILRB2, LILRB4, LRRK2, LYN, MDK, MMP8, MPL, MYB, MYD88, NFATC2, NFKBIZ, NLRP3, NOD2, PELI1, PRKCQ, PTAFR, PTPN6, PTPRC, PYCARD, RARA, RHOH, RUNX1, SASH3, SIRPA, SIRPB1, SLAMF1, SLC7A1, SOX12, SOX4, SRC, TESPA1, TGFB1, TGFBR2, THBS1, TLR4, TLR6, TNFRSF4, TNFSF13B, TNFSF14, TNFSF9, TOX, TYROBP, VNN1, XBP1, YES1, ZBTB16, ZBTB7B, ZMIZ1</w:t>
            </w:r>
          </w:p>
        </w:tc>
      </w:tr>
      <w:tr w:rsidR="005B2C2D" w:rsidRPr="005B2C2D" w14:paraId="7F70706C" w14:textId="77777777" w:rsidTr="005B2C2D">
        <w:trPr>
          <w:cantSplit/>
          <w:trHeight w:val="2240"/>
        </w:trPr>
        <w:tc>
          <w:tcPr>
            <w:tcW w:w="13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3D26D75E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GO:0032944</w:t>
            </w:r>
          </w:p>
        </w:tc>
        <w:tc>
          <w:tcPr>
            <w:tcW w:w="24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162102D3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gulation of mononuclear cell proliferation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B760BAF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3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AAAE070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86E-2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1870F471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95E-21</w:t>
            </w:r>
          </w:p>
        </w:tc>
        <w:tc>
          <w:tcPr>
            <w:tcW w:w="77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05E5F07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DA, AHR, AIF1, BCL2, BCL6, BST1, BTN2A2, CASP3, CCDC88B, CCR2, CD1D, CD276, CD300A, CD55, CD70, CD74, CD86, CDKN1A, CEBPB, CORO1A, CR1, EPHB2, FCGR2B, FCGR3A, GPR183, HAVCR2, HHLA2, HLA-DMB, HLA-DPA1, HLA-DPB1, HLA-DRB1, HLA-E, IGFBP2, IL10, IL12RB1, IL15, IL6ST, IRS2, JAK2, LEP, LGALS3, LILRB1, LILRB2, LILRB4, LST1, LYN, MNDA, MPL, MYD88, MZB1, NDFIP1, NFATC2, PELI1, PRKCQ, PRNP, PTPN6, PTPRC, PYCARD, SASH3, SDC4, SLAMF1, SLC7A1, SPN, TGFBR2, TLR4, TNFRSF1B, TNFRSF4, TNFSF13B, TNFSF8, TNFSF9, TYROBP, VSIG4, ZBTB7B</w:t>
            </w:r>
          </w:p>
        </w:tc>
      </w:tr>
      <w:tr w:rsidR="005B2C2D" w:rsidRPr="005B2C2D" w14:paraId="78082FB2" w14:textId="77777777" w:rsidTr="005B2C2D">
        <w:trPr>
          <w:cantSplit/>
          <w:trHeight w:val="3080"/>
        </w:trPr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95DA1F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45785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DD868A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ositive regulation of cell adhesion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7F4D93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CFDA8A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11E-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FFCDAD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98E-21</w:t>
            </w:r>
          </w:p>
        </w:tc>
        <w:tc>
          <w:tcPr>
            <w:tcW w:w="7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82551D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DA, ADAM8, ADAM9, AIF1, ALOX5, BCL6, BTN2A2, CALR, CCDC88B, CCR2, CD1D, CD276, CD36, CD4, CD55, CD70, CD74, CD83, CD86, CDK6, CHST2, CORO1A, CR1, EMILIN2, F11R, FLNA, FLOT1, FMN1, FSTL3, FYN, GCNT2, HAVCR2, HHLA2, HLA-DMB, HLA-DPA1, HLA-DPB1, HLA-DQA1, HLA-DQB1, HLA-DQB2, HLA-DRA, HLA-DRB1, HLA-DRB5, HLA-E, HLX, IGFBP2, IL10, IL12RB1, IL15, IL4R, IL6ST, ITGA4, ITGB2, JAK2, KIF26B, KIFAP3, LDB1, LEP, LGALS1, LILRB1, LILRB2, LILRB4, LYN, MDK, MYB, NEDD9, NFAT5, NFKBIZ, NID1, NLRP3, NOD2, PLAUR, PREX1, PRKCA, PRKCQ, PTAFR, PTPN6, PTPRC, PTPRJ, PYCARD, RARA, RHOH, RIN2, RRAS, RUNX1, S100A10, SASH3, SDC4, SIRPA, SIRPB1, SLAMF1, SLC7A1, SOX12, SOX4, SRC, ST3GAL4, STX3, TESPA1, TGFBR2, TNFSF13B, TNFSF14, TNFSF9, VNN1, XBP1, YES1, ZBTB16, ZBTB7B, ZMIZ1</w:t>
            </w:r>
          </w:p>
        </w:tc>
      </w:tr>
      <w:tr w:rsidR="005B2C2D" w:rsidRPr="005B2C2D" w14:paraId="1C5A9096" w14:textId="77777777" w:rsidTr="005B2C2D">
        <w:trPr>
          <w:cantSplit/>
          <w:trHeight w:val="3080"/>
        </w:trPr>
        <w:tc>
          <w:tcPr>
            <w:tcW w:w="13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D1AAAA9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GO:0002696</w:t>
            </w:r>
          </w:p>
        </w:tc>
        <w:tc>
          <w:tcPr>
            <w:tcW w:w="24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3311FDEC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ositive regulation of leukocyte activation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4470932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3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438A16D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42E-2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B959968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3E-20</w:t>
            </w:r>
          </w:p>
        </w:tc>
        <w:tc>
          <w:tcPr>
            <w:tcW w:w="77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52AF735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DA, ADAM8, AIF1, BCL2, BCL6, BST1, BTN2A2, CCDC88B, CCR2, CD1D, CD276, CD4, CD55, CD70, CD74, CD83, CD86, CDKN1A, CLEC4D, CLEC7A, CORO1A, CR1, EPHB2, FCGR3A, FGR, FYN, GATA2, GPR183, HAVCR2, HHLA2, HLA-DMB, HLA-DPA1, HLA-DPB1, HLA-DQA1, HLA-DQB1, HLA-DQB2, HLA-DRA, HLA-DRB1, HLA-DRB5, HLA-E, HLX, IGFBP2, IGLL1, IL10, IL12RB1, IL15, IL4R, IL6ST, IRS2, ITGAM, ITGB2, JAK2, LEP, LGALS1, LILRB1, LILRB2, LILRB4, LRRK2, LYN, MDK, MMP8, MPL, MYB, MYD88, NFATC2, NFKBIZ, NLRP3, NOD2, PELI1, PRKCQ, PTAFR, PTPN6, PTPRC, PYCARD, RARA, RHOH, RUNX1, SASH3, SIRPA, SIRPB1, SLAMF1, SLC7A1, SOX12, SOX4, SRC, TESPA1, TGFB1, TGFBR2, THBS1, TLR4, TLR6, TNFRSF4, TNFSF13B, TNFSF14, TNFSF9, TOX, TYROBP, VNN1, XBP1, YES1, ZBTB16, ZBTB7B, ZMIZ1</w:t>
            </w:r>
          </w:p>
        </w:tc>
      </w:tr>
      <w:tr w:rsidR="005B2C2D" w:rsidRPr="005B2C2D" w14:paraId="0D5126B0" w14:textId="77777777" w:rsidTr="005B2C2D">
        <w:trPr>
          <w:cantSplit/>
          <w:trHeight w:val="2240"/>
        </w:trPr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698649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1902105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517669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gulation of leukocyte differentiation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387676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2537F3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56E-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E0501F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12E-20</w:t>
            </w:r>
          </w:p>
        </w:tc>
        <w:tc>
          <w:tcPr>
            <w:tcW w:w="7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6EB637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DA, ADAM8, BCL6, BTN2A2, CCR1, CCR2, CD4, CD74, CD83, CD86, CDK6, CEBPB, CR1, EVI2B, FCGR2B, FGL2, FOS, FSTL3, GATA2, GPR137B, HLA-B, HLA-DRA, HLA-DRB1, HLX, ID2, IL10, IL12RB1, IL15, IL4R, IRF7, LILRB1, LILRB2, LILRB3, LILRB4, LOXL3, LYN, MAFB, MDK, MITF, MYB, MYC, NDFIP1, NFAM1, NFKBIZ, NLRP3, NOTCH2, PPARGC1B, PRKCA, PTPN6, PTPRC, RARA, RASSF2, RB1, RHOH, RUNX1, SASH3, SLC46A2, SLC9B2, SOX12, SOX4, TESPA1, TGFB1, TGFBR2, TLR4, TMEM176A, TMEM176B, TMEM64, TNFAIP6, TNFSF9, TOX, TRIB1, TYROBP, VNN1, XBP1, ZBTB16, ZBTB46, ZBTB7B, ZEB1, ZFP36L1, ZFPM1, ZMIZ1</w:t>
            </w:r>
          </w:p>
        </w:tc>
      </w:tr>
      <w:tr w:rsidR="005B2C2D" w:rsidRPr="005B2C2D" w14:paraId="5BC41ABC" w14:textId="77777777" w:rsidTr="005B2C2D">
        <w:trPr>
          <w:cantSplit/>
          <w:trHeight w:val="2520"/>
        </w:trPr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5E515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GO:0006909</w:t>
            </w:r>
          </w:p>
        </w:tc>
        <w:tc>
          <w:tcPr>
            <w:tcW w:w="2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24AD7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agocytosis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E0FD2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1AC8D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23E-19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57F15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84E-20</w:t>
            </w:r>
          </w:p>
        </w:tc>
        <w:tc>
          <w:tcPr>
            <w:tcW w:w="7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904A6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BCA7, AIF1, APOA2, ARHGAP12, ATG3, BCR, BIN2, C2, C3, CALR, CCR2, CD14, CD300A, CD300LF, CD302, CD36, CD93, CDC42SE1, CEACAM4, CLEC7A, CORO1A, CYBA, DYSF, FCER1G, FCGR1A, FCGR2B, FCN1, FGR, FPR2, FYN, GATA2, HCK, IGLL1, IL15, IL2RG, IRF8, ITGAL, ITGAM, ITGB2, LDLR, LEP, LRP1, LYN, LYST, MARCO, MFGE8, MSR1, MYD88, MYO18A, MYO1G, MYO7A, NCF2, NOD2, P2RX7, P2RY6, PAK1, PECAM1, PLA2G6, PLD2, PRKCD, PTPRC, PTPRJ, PTX3, PYCARD, RAB27A, RAB31, RAB39A, RAB7B, RARA, RHOBTB1, RHOH, SCARB1, SIRPA, SIRPB1, SLAMF1, SLC11A1, SRC, SYT11, THBS1, TLR2, TLR4, TYROBP, VAV2, YES1</w:t>
            </w:r>
          </w:p>
        </w:tc>
      </w:tr>
      <w:tr w:rsidR="005B2C2D" w:rsidRPr="005B2C2D" w14:paraId="79E96E5B" w14:textId="77777777" w:rsidTr="005B2C2D">
        <w:trPr>
          <w:cantSplit/>
          <w:trHeight w:val="280"/>
        </w:trPr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D42949D" w14:textId="1B5D052E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C terms</w:t>
            </w: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E4BF73E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358E5CE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474F957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68E287D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7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6B431DA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5B2C2D" w:rsidRPr="005B2C2D" w14:paraId="68850723" w14:textId="77777777" w:rsidTr="005B2C2D">
        <w:trPr>
          <w:cantSplit/>
          <w:trHeight w:val="2800"/>
        </w:trPr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3B8422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30667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48D58F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ecretory granule membrane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35942F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82A29E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43E-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A5758C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7E-26</w:t>
            </w:r>
          </w:p>
        </w:tc>
        <w:tc>
          <w:tcPr>
            <w:tcW w:w="7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9B2FC8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DAM8, ALDH3B1, APLP2, ATP6V0A1, BRI3, BST1, BST2, C3AR1, C5AR1, CD14, CD300A, CD36, CD53, CD55, CD59, CD63, CD93, CEACAM3, CKAP4, CLEC12A, CLEC4C, CLEC4D, CPNE3, CR1, CXCR1, CXCR2, CYBA, CYBB, CYSTM1, FCAR, FCER1G, FCGR2A, FCGR3B, FPR1, FPR2, GAA, GLIPR1, GPR84, HLA-B, HLA-C, HVCN1, IGF2R, IQGAP1, ITGAL, ITGAM, ITGAX, ITGB2, ITPR2, LAIR1, LGALS3, LILRB2, LILRB3, LPCAT1, MCEMP1, MFGE8, MGAM, MMP25, MOSPD2, NBEAL2, NFAM1, OLR1, PECAM1, PLAU, PLAUR, PRCP, PSAP, PTAFR, PTPRC, PTPRJ, RAB27A, RAB31, RAB37, RAB3D, SERPINB10, SIGLEC14, SIGLEC9, SIRPA, SIRPB1, SLC11A1, SLC17A9, SLC27A2, SLC2A3, SLCO4C1, STX3, STXBP5, SVIP, TCIRG1, TLR2, TNFRSF1B, TOM1, TRPM2, TSPAN14, TYROBP, VNN1</w:t>
            </w:r>
          </w:p>
        </w:tc>
      </w:tr>
      <w:tr w:rsidR="005B2C2D" w:rsidRPr="005B2C2D" w14:paraId="2CA77C73" w14:textId="77777777" w:rsidTr="005B2C2D">
        <w:trPr>
          <w:cantSplit/>
          <w:trHeight w:val="1960"/>
        </w:trPr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FB0BE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GO:0070820</w:t>
            </w:r>
          </w:p>
        </w:tc>
        <w:tc>
          <w:tcPr>
            <w:tcW w:w="2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C3980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ertiary granule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69A20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6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3810F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43E-26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B0891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7E-26</w:t>
            </w:r>
          </w:p>
        </w:tc>
        <w:tc>
          <w:tcPr>
            <w:tcW w:w="7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4A700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DAM8, ASAH1, ATP6V0A1, CAMP, CD300A, CD53, CD55, CD59, CD93, CDA, CFP, CLEC12A, CLEC4C, CLEC4D, CR1, CST3, CSTB, CTSD, CTSH, CTSS, CXCL1, CYBA, CYBB, CYSTM1, FCAR, FCER1G, FPR1, FPR2, FTH1, GAA, GPR84, HP, IDH1, ITGAM, ITGAX, ITGB2, LAIR1, LGALS3, LILRB2, LTA4H, LYZ, MCEMP1, METTL7A, MGAM, MMP8, NBEAL2, OLR1, OSCAR, PLAU, PRCP, PTAFR, PTPN6, PTX3, QPCT, SERPINB10, SIGLEC14, SIRPA, SLC11A1, SLC2A3, STXBP2, SVIP, TCIRG1, TIMP2, TNFAIP6, TRPM2, TSPAN14</w:t>
            </w:r>
          </w:p>
        </w:tc>
      </w:tr>
      <w:tr w:rsidR="005B2C2D" w:rsidRPr="005B2C2D" w14:paraId="3950C4BB" w14:textId="77777777" w:rsidTr="005B2C2D">
        <w:trPr>
          <w:cantSplit/>
          <w:trHeight w:val="196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E0C43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101002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940EE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colin-1-rich granul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CB517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C09E6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23E-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48E86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47E-23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C9FF2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DAM8, ALOX5, APAF1, ARPC5, ASAH1, ATG7, ATP6V0A1, BIN2, CD300A, CD55, CD93, CDA, CLEC4C, CLEC4D, COMMD9, COTL1, CR1, CRISPLD2, CST3, CSTB, CTSB, CTSD, CTSH, CTSS, CTSZ, FCAR, FCER1G, FCN1, FGL2, FPR1, FPR2, FTH1, GAA, GNS, GUSB, HK3, HSPA1A, HSPA6, IDH1, IMPDH1, ITGAX, ITGB2, LGALS3, LILRB2, LTA4H, MGAM, MNDA, MVP, NBEAL2, OSTF1, PGAM1, PKM, PRCP, PYGL, QPCT, SERPINA1, SERPINB10, SIGLEC14, SIRPA, SLC11A1, SLC2A3, TCIRG1, TIMP2, TNFAIP6, TRPM2, VCL</w:t>
            </w:r>
          </w:p>
        </w:tc>
      </w:tr>
      <w:tr w:rsidR="005B2C2D" w:rsidRPr="005B2C2D" w14:paraId="23878B00" w14:textId="77777777" w:rsidTr="005B2C2D">
        <w:trPr>
          <w:cantSplit/>
          <w:trHeight w:val="1680"/>
        </w:trPr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A980E27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42581</w:t>
            </w: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663CE4D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pecific granule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DEE3B8A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7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76ECF42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18E-19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11204AC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.24E-20</w:t>
            </w:r>
          </w:p>
        </w:tc>
        <w:tc>
          <w:tcPr>
            <w:tcW w:w="77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B4A1154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DAM8, ALDH3B1, BPI, BST1, C3AR1, CAMP, CD36, CD53, CD59, CD93, CEACAM3, CFP, CKAP4, CLEC12A, CLEC4D, CTSD, CTSZ, CXCL1, CYBA, CYBB, FCAR, FPR2, GPR84, HP, HPSE, HVCN1, ITGAL, ITGAM, ITGB2, LAIR1, LYZ, MCEMP1, MMP25, MMP8, MOSPD2, OLR1, OSCAR, PDXK, PLAU, PLAUR, PTPN6, PTPRJ, PTX3, QPCT, RAB27A, RAB37, SLC27A2, SLC2A3, SLCO4C1, STX3, STXBP2, TIMP2, TNFRSF1B, TOM1, TRPM2, TSPAN14, VCL</w:t>
            </w:r>
          </w:p>
        </w:tc>
      </w:tr>
      <w:tr w:rsidR="005B2C2D" w:rsidRPr="005B2C2D" w14:paraId="0B6AFCEB" w14:textId="77777777" w:rsidTr="005B2C2D">
        <w:trPr>
          <w:cantSplit/>
          <w:trHeight w:val="1120"/>
        </w:trPr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EC3D6B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70821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FCF11B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ertiary granule membrane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BAA4B3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4D45AA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.75E-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764E0C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66E-16</w:t>
            </w:r>
          </w:p>
        </w:tc>
        <w:tc>
          <w:tcPr>
            <w:tcW w:w="7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9CDA2E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DAM8, CD300A, CD53, CD59, CD93, CLEC12A, CLEC4C, CLEC4D, CYBA, CYBB, CYSTM1, FCAR, FCER1G, FPR2, GAA, GPR84, ITGAM, ITGAX, ITGB2, LAIR1, LILRB2, MCEMP1, MGAM, NBEAL2, OLR1, PLAU, PTAFR, SIGLEC14, SIRPA, SLC11A1, SLC2A3, SVIP, TRPM2, TSPAN14</w:t>
            </w:r>
          </w:p>
        </w:tc>
      </w:tr>
      <w:tr w:rsidR="005B2C2D" w:rsidRPr="005B2C2D" w14:paraId="068BE070" w14:textId="77777777" w:rsidTr="005B2C2D">
        <w:trPr>
          <w:cantSplit/>
          <w:trHeight w:val="2240"/>
        </w:trPr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56D8F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GO:0060205</w:t>
            </w:r>
          </w:p>
        </w:tc>
        <w:tc>
          <w:tcPr>
            <w:tcW w:w="2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8C48B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ytoplasmic vesicle lumen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8C7D0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7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63CB2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37E-1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3531A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01E-15</w:t>
            </w:r>
          </w:p>
        </w:tc>
        <w:tc>
          <w:tcPr>
            <w:tcW w:w="7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7EF80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DA, ALOX5, ANXA2, APAF1, ARPC5, ARSA, ATG7, BACE1, BIN2, BPI, C3, CAMP, CDA, CFP, COMMD9, COTL1, CPPED1, CRISPLD2, CSTB, CTSD, CTSH, CTSW, CTSZ, CXCL1, F5, FCN1, FGR, FTL, FUCA1, GCA, GM2A, GNS, GRN, GUSB, HEXB, HK3, HP, HPSE, HSPA6, IDH1, IMPDH1, LYZ, MAN2B1, MMP8, MNDA, MVP, NPC2, OSCAR, OSTF1, PADI2, PDXK, PGAM1, PKM, PRKCD, PRSS57, PTPN6, PTX3, PYCARD, PYGL, QPCT, RAB27A, RNASE2, S100A11, S100A12, S100A8, S100A9, SDCBP, SERPINA1, SERPINE1, SRGN, TGFB1, THBS1, TIMP1, TIMP2, TMSB4X, VCL, VPS13A</w:t>
            </w:r>
          </w:p>
        </w:tc>
      </w:tr>
      <w:tr w:rsidR="005B2C2D" w:rsidRPr="005B2C2D" w14:paraId="05095D35" w14:textId="77777777" w:rsidTr="005B2C2D">
        <w:trPr>
          <w:cantSplit/>
          <w:trHeight w:val="1120"/>
        </w:trPr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F2DE17C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35579</w:t>
            </w: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E301FBF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pecific granule membrane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73ECA16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7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EDB96D1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5E-15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935AE44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11E-15</w:t>
            </w:r>
          </w:p>
        </w:tc>
        <w:tc>
          <w:tcPr>
            <w:tcW w:w="77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B6B0E1D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DAM8, ALDH3B1, BST1, C3AR1, CD36, CD53, CD59, CD93, CEACAM3, CKAP4, CLEC12A, CLEC4D, CYBA, CYBB, FCAR, FPR2, GPR84, HVCN1, ITGAL, ITGAM, ITGB2, LAIR1, MCEMP1, MMP25, MOSPD2, OLR1, PLAU, PLAUR, PTPRJ, RAB37, SLC27A2, SLC2A3, SLCO4C1, TNFRSF1B, TOM1, TRPM2, TSPAN14</w:t>
            </w:r>
          </w:p>
        </w:tc>
      </w:tr>
      <w:tr w:rsidR="005B2C2D" w:rsidRPr="005B2C2D" w14:paraId="2F2625EE" w14:textId="77777777" w:rsidTr="005B2C2D">
        <w:trPr>
          <w:cantSplit/>
          <w:trHeight w:val="2240"/>
        </w:trPr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4978AB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31983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A71DB9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esicle lumen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2C27BC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FD35DB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91E-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07F53E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43E-15</w:t>
            </w:r>
          </w:p>
        </w:tc>
        <w:tc>
          <w:tcPr>
            <w:tcW w:w="7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58078B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DA, ALOX5, ANXA2, APAF1, ARPC5, ARSA, ATG7, BACE1, BIN2, BPI, C3, CAMP, CDA, CFP, COMMD9, COTL1, CPPED1, CRISPLD2, CSTB, CTSD, CTSH, CTSW, CTSZ, CXCL1, F5, FCN1, FGR, FTL, FUCA1, GCA, GM2A, GNS, GRN, GUSB, HEXB, HK3, HP, HPSE, HSPA6, IDH1, IMPDH1, LYZ, MAN2B1, MMP8, MNDA, MVP, NPC2, OSCAR, OSTF1, PADI2, PDXK, PGAM1, PKM, PRKCD, PRSS57, PTPN6, PTX3, PYCARD, PYGL, QPCT, RAB27A, RNASE2, S100A11, S100A12, S100A8, S100A9, SDCBP, SERPINA1, SERPINE1, SRGN, TGFB1, THBS1, TIMP1, TIMP2, TMSB4X, VCL, VPS13A</w:t>
            </w:r>
          </w:p>
        </w:tc>
      </w:tr>
      <w:tr w:rsidR="005B2C2D" w:rsidRPr="005B2C2D" w14:paraId="0734C895" w14:textId="77777777" w:rsidTr="005B2C2D">
        <w:trPr>
          <w:cantSplit/>
          <w:trHeight w:val="2800"/>
        </w:trPr>
        <w:tc>
          <w:tcPr>
            <w:tcW w:w="13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589EB68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GO:0009897</w:t>
            </w:r>
          </w:p>
        </w:tc>
        <w:tc>
          <w:tcPr>
            <w:tcW w:w="24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718EDB6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xternal side of plasma membrane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126465C4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30A0D36A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46E-1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24DB60BA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87E-15</w:t>
            </w:r>
          </w:p>
        </w:tc>
        <w:tc>
          <w:tcPr>
            <w:tcW w:w="77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F1A8389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BCG1, ADA, ADAM9, ANXA5, ASGR2, BMPR1A, BTN2A2, CALR, CAPN2, CCR1, CCR2, CCR5, CCRL2, CD14, CD163, CD163L1, CD1C, CD1D, CD1E, CD200R1, CD276, CD302, CD36, CD4, CD48, CD59, CD69, CD74, CD83, CD86, CLEC10A, CLEC12B, CLEC2B, CLEC2D, CLEC4C, CLEC4D, CLEC4E, CLEC7A, CSF2RA, CTSB, CX3CR1, CXCL10, CXCR1, CXCR2, CXCR4, FCER1G, FCER2, FCGR2B, FCGR3A, FCGRT, FCN1, FLOT1, FOLR2, HFE, HHLA2, HLA-DRB1, HLA-E, ICAM1, IGLL1, IL12RB1, IL13RA1, IL2RG, IL31RA, IL4R, IL6R, IL6ST, ITGA4, ITGA6, ITGA7, ITGAL, ITGAM, ITGAX, ITGB2, LDLR, LILRB1, MFGE8, MPL, MSR1, P2RX7, PRLR, PRNP, PTPRC, RTN4R, SCUBE1, SLAMF1, SLC4A3, SLC7A5, SPN, TGFBR2, THBD, THBS1, TLR4, TLR8, TNFRSF11A, TNFRSF4</w:t>
            </w:r>
          </w:p>
        </w:tc>
      </w:tr>
      <w:tr w:rsidR="005B2C2D" w:rsidRPr="005B2C2D" w14:paraId="21C0BA7F" w14:textId="77777777" w:rsidTr="005B2C2D">
        <w:trPr>
          <w:cantSplit/>
          <w:trHeight w:val="2520"/>
        </w:trPr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FFBD3F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30139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0BC772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ndocytic vesicle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EF24AC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5EC688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38E-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F32666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87E-14</w:t>
            </w:r>
          </w:p>
        </w:tc>
        <w:tc>
          <w:tcPr>
            <w:tcW w:w="7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14EC79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DAM8, AMN, ARRB2, ATP6V0A1, ATP6V0D1, ATP6V0E2, CALR, CAMK2D, CD163, CD36, CD4, CD74, CLEC4E, CLTCL1, CORO1A, CTSL, CTSS, CYBA, CYBB, DYSF, EHD4, FCGR1A, FZD2, FZD5, HBEGF, HLA-B, HLA-C, HLA-DPA1, HLA-DPB1, HLA-DQA1, HLA-DQB1, HLA-DQB2, HLA-DRA, HLA-DRB1, HLA-DRB5, HLA-E, HP, HVCN1, IGF2R, IRGM, ITGB5, LDLR, LPAR1, LRP1, LYN, MARCO, MDM2, MPEG1, MSR1, MTSS1, MYO1C, MYO1E, NCF1, NCF2, NOD2, RAB11FIP1, RAB11FIP5, RAB31, RAB38, RAB39A, RAB7B, RIN1, RIN2, SCARB1, SCIMP, SLAMF1, SLC11A1, SMO, SRGAP2, SYT11, TCIRG1, TLR1, TLR2, TLR6, TLR7, UNC93B1, VIM, ZYX</w:t>
            </w:r>
          </w:p>
        </w:tc>
      </w:tr>
      <w:tr w:rsidR="005B2C2D" w:rsidRPr="005B2C2D" w14:paraId="3E4C5DE4" w14:textId="77777777" w:rsidTr="005B2C2D">
        <w:trPr>
          <w:cantSplit/>
          <w:trHeight w:val="1960"/>
        </w:trPr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F5A1F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GO:0034774</w:t>
            </w:r>
          </w:p>
        </w:tc>
        <w:tc>
          <w:tcPr>
            <w:tcW w:w="2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15C1C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ecretory granule lumen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779F6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E9967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39E-1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FBF62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88E-14</w:t>
            </w:r>
          </w:p>
        </w:tc>
        <w:tc>
          <w:tcPr>
            <w:tcW w:w="7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E10EE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LOX5, ANXA2, APAF1, ARPC5, ARSA, ATG7, BIN2, BPI, C3, CAMP, CDA, CFP, COMMD9, COTL1, CPPED1, CRISPLD2, CSTB, CTSD, CTSH, CTSW, CTSZ, CXCL1, F5, FCN1, FGR, FTL, FUCA1, GCA, GM2A, GNS, GRN, GUSB, HEXB, HK3, HP, HPSE, HSPA6, IDH1, IMPDH1, LYZ, MAN2B1, MMP8, MNDA, MVP, NPC2, OSCAR, OSTF1, PADI2, PDXK, PGAM1, PKM, PRKCD, PRSS57, PTPN6, PTX3, PYCARD, PYGL, QPCT, RAB27A, RNASE2, S100A11, S100A12, S100A8, S100A9, SDCBP, SERPINA1, SERPINE1, SRGN, TGFB1, THBS1, TIMP1, TIMP2, TMSB4X, VCL, VPS13A</w:t>
            </w:r>
          </w:p>
        </w:tc>
      </w:tr>
      <w:tr w:rsidR="005B2C2D" w:rsidRPr="005B2C2D" w14:paraId="02A4F0E9" w14:textId="77777777" w:rsidTr="005B2C2D">
        <w:trPr>
          <w:cantSplit/>
          <w:trHeight w:val="2520"/>
        </w:trPr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2BACF2B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05925</w:t>
            </w: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3AA6835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ocal adhesion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B6C8CF3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7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E681BFE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58E-13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B06D7AF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24E-13</w:t>
            </w:r>
          </w:p>
        </w:tc>
        <w:tc>
          <w:tcPr>
            <w:tcW w:w="77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08D2A84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DAM9, AHNAK, AIF1L, ANXA5, ANXA6, ARHGAP24, ARHGAP26, ARHGAP31, ARMC5, ARPC5, CALR, CAPN2, CBL, CD151, CD59, CD99, CDC42EP1, CPNE3, CSPG4, CSRP1, CTNNA1, CYBA, DOCK7, DST, FGFR3, FLNA, FLOT1, FZD1, FZD2, HCK, HSPA1A, HSPG2, ICAM1, IGF2R, IQGAP1, ITGA4, ITGA6, ITGB2, ITGB5, ITGB7, JAK2, KLF11, LCP1, LPXN, LRP1, MARCKS, MPRIP, MPZL1, MRC2, NEDD9, NEXN, NHS, PAK1, PALLD, PLAU, PLAUR, PLEC, PPFIBP1, PTK7, PTPN12, PTPRC, RHOU, RPL10A, RPL22, RPL3, RPL37A, RPL9, RPS4X, RRAS, SDC4, SDCBP, SLA, SNTB2, SORBS3, SRC, STARD8, TLN1, TNFSF13B, TNS3, TPM4, TRIP6, VASP, VCL, VIM, WASF1, YES1, ZYX</w:t>
            </w:r>
          </w:p>
        </w:tc>
      </w:tr>
      <w:tr w:rsidR="005B2C2D" w:rsidRPr="005B2C2D" w14:paraId="5363E55E" w14:textId="77777777" w:rsidTr="005B2C2D">
        <w:trPr>
          <w:cantSplit/>
          <w:trHeight w:val="1400"/>
        </w:trPr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BABDCA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05775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0FA920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acuolar lumen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D8310B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DE4A71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75E-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DA838D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17E-13</w:t>
            </w:r>
          </w:p>
        </w:tc>
        <w:tc>
          <w:tcPr>
            <w:tcW w:w="7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F5A265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NXA2, ARSA, ASAH1, BPI, C3, CD1E, CD74, CPPED1, CSPG4, CTSB, CTSD, CTSF, CTSL, CTSS, DAPK2, EPDR1, FTL, FUCA1, GAA, GCA, GM2A, GNS, GRN, GUSB, HEXB, HPSE, HSPG2, IFI30, IMPDH1, LIPA, LYZ, MAN2B1, MNDA, NAAA, NPC2, PADI2, PLBD2, PLD3, PPT1, PRKCD, PRSS57, PSAP, PYCARD, RNASE2, SDC2, SDC4, SDCBP, SGSH, TCN2, VCAN</w:t>
            </w:r>
          </w:p>
        </w:tc>
      </w:tr>
      <w:tr w:rsidR="005B2C2D" w:rsidRPr="005B2C2D" w14:paraId="15893D7E" w14:textId="77777777" w:rsidTr="005B2C2D">
        <w:trPr>
          <w:cantSplit/>
          <w:trHeight w:val="2520"/>
        </w:trPr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3178C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GO:0030055</w:t>
            </w:r>
          </w:p>
        </w:tc>
        <w:tc>
          <w:tcPr>
            <w:tcW w:w="2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B2BE2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ell-substrate junction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F1E4C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7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A0EFE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01E-13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E07C1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94E-13</w:t>
            </w:r>
          </w:p>
        </w:tc>
        <w:tc>
          <w:tcPr>
            <w:tcW w:w="7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C5D04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DAM9, AHNAK, AIF1L, ANXA5, ANXA6, ARHGAP24, ARHGAP26, ARHGAP31, ARMC5, ARPC5, CALR, CAPN2, CBL, CD151, CD59, CD99, CDC42EP1, CPNE3, CSPG4, CSRP1, CTNNA1, CYBA, DOCK7, DST, FGFR3, FLNA, FLOT1, FZD1, FZD2, HCK, HSPA1A, HSPG2, ICAM1, IGF2R, IQGAP1, ITGA4, ITGA6, ITGB2, ITGB5, ITGB7, JAK2, KLF11, LCP1, LPXN, LRP1, MARCKS, MPRIP, MPZL1, MRC2, NEDD9, NEXN, NHS, PAK1, PALLD, PLAU, PLAUR, PLEC, PPFIBP1, PTK7, PTPN12, PTPRC, RHOU, RPL10A, RPL22, RPL3, RPL37A, RPL9, RPS4X, RRAS, SDC4, SDCBP, SLA, SNTB2, SORBS3, SRC, STARD8, TLN1, TNFSF13B, TNS3, TPM4, TRIP6, VASP, VCL, VIM, WASF1, YES1, ZYX</w:t>
            </w:r>
          </w:p>
        </w:tc>
      </w:tr>
      <w:tr w:rsidR="005B2C2D" w:rsidRPr="005B2C2D" w14:paraId="51481354" w14:textId="77777777" w:rsidTr="005B2C2D">
        <w:trPr>
          <w:cantSplit/>
          <w:trHeight w:val="1960"/>
        </w:trPr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D08D8D9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45121</w:t>
            </w: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773E102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mbrane raft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38C044F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2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D8E2AD6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25E-12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20E08F2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.82E-13</w:t>
            </w:r>
          </w:p>
        </w:tc>
        <w:tc>
          <w:tcPr>
            <w:tcW w:w="77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F79DE0B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HNAK, ANXA2, ARID3A, ATP1B1, BACE1, BIRC3, BMPR1A, BST2, BVES, CAPN2, CASP3, CBL, CD14, CD36, CD4, CD48, CD55, CR1, CTNNA1, CTSD, EFHD2, F2R, FLOT1, FYN, GABBR1, HCK, HK1, HMOX1, HPSE, ICAM1, IGF1R, IL6ST, ITGAM, ITGB2, JAK2, KCNE1, KCNE3, KCNQ1, LRRK2, LYN, MLC1, MS4A4A, MYO1C, MYOF, NFAM1, OLR1, ORAI1, PAG1, PECAM1, PI4K2A, PPT1, PRNP, PTGS2, PTPRC, RGS19, RTN4R, S100A10, SCARB1, SDC4, SDCBP, SELPLG, SMO, SPRED1, SRC, SYNJ2, TFPI, TGFBR2, TLR1, TLR2, TLR6, TNFRSF1B, UNC5A</w:t>
            </w:r>
          </w:p>
        </w:tc>
      </w:tr>
      <w:tr w:rsidR="005B2C2D" w:rsidRPr="005B2C2D" w14:paraId="10B4CA29" w14:textId="77777777" w:rsidTr="005B2C2D">
        <w:trPr>
          <w:cantSplit/>
          <w:trHeight w:val="1960"/>
        </w:trPr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1A545B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98857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2314E7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mbrane microdomain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E5C6B2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048057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38E-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BC761A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8E-12</w:t>
            </w:r>
          </w:p>
        </w:tc>
        <w:tc>
          <w:tcPr>
            <w:tcW w:w="7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0B9DE3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HNAK, ANXA2, ARID3A, ATP1B1, BACE1, BIRC3, BMPR1A, BST2, BVES, CAPN2, CASP3, CBL, CD14, CD36, CD4, CD48, CD55, CR1, CTNNA1, CTSD, EFHD2, F2R, FLOT1, FYN, GABBR1, HCK, HK1, HMOX1, HPSE, ICAM1, IGF1R, IL6ST, ITGAM, ITGB2, JAK2, KCNE1, KCNE3, KCNQ1, LRRK2, LYN, MLC1, MS4A4A, MYO1C, MYOF, NFAM1, OLR1, ORAI1, PAG1, PECAM1, PI4K2A, PPT1, PRNP, PTGS2, PTPRC, RGS19, RTN4R, S100A10, SCARB1, SDC4, SDCBP, SELPLG, SMO, SPRED1, SRC, SYNJ2, TFPI, TGFBR2, TLR1, TLR2, TLR6, TNFRSF1B, UNC5A</w:t>
            </w:r>
          </w:p>
        </w:tc>
      </w:tr>
      <w:tr w:rsidR="005B2C2D" w:rsidRPr="005B2C2D" w14:paraId="1D16B23C" w14:textId="77777777" w:rsidTr="005B2C2D">
        <w:trPr>
          <w:cantSplit/>
          <w:trHeight w:val="840"/>
        </w:trPr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C3F52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GO:0101003</w:t>
            </w:r>
          </w:p>
        </w:tc>
        <w:tc>
          <w:tcPr>
            <w:tcW w:w="2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5D7A7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colin-1-rich granule membrane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ED140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7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E5BD5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28E-1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5D1E5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58E-12</w:t>
            </w:r>
          </w:p>
        </w:tc>
        <w:tc>
          <w:tcPr>
            <w:tcW w:w="7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21E06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DAM8, ATP6V0A1, CD300A, CD55, CD93, CLEC4C, CLEC4D, CR1, FCAR, FCER1G, FPR1, FPR2, GAA, ITGAX, ITGB2, LGALS3, LILRB2, MGAM, NBEAL2, PRCP, SERPINB10, SIGLEC14, SIRPA, SLC11A1, SLC2A3, TCIRG1, TRPM2</w:t>
            </w:r>
          </w:p>
        </w:tc>
      </w:tr>
      <w:tr w:rsidR="005B2C2D" w:rsidRPr="005B2C2D" w14:paraId="54855127" w14:textId="77777777" w:rsidTr="005B2C2D">
        <w:trPr>
          <w:cantSplit/>
          <w:trHeight w:val="112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06A69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1904813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F03FB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colin-1-rich granule lume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872C0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6FCEC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85E-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1ED63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17E-12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CA7FD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LOX5, APAF1, ARPC5, ASAH1, ATG7, BIN2, CDA, COMMD9, COTL1, CRISPLD2, CST3, CSTB, CTSB, CTSD, CTSH, CTSS, CTSZ, FCN1, FGL2, FTH1, GNS, GUSB, HK3, HSPA1A, HSPA6, IDH1, IMPDH1, LTA4H, MNDA, MVP, OSTF1, PGAM1, PKM, PYGL, QPCT, SERPINA1, TIMP2, TNFAIP6, VCL</w:t>
            </w:r>
          </w:p>
        </w:tc>
      </w:tr>
      <w:tr w:rsidR="005B2C2D" w:rsidRPr="005B2C2D" w14:paraId="36726CA0" w14:textId="77777777" w:rsidTr="005B2C2D">
        <w:trPr>
          <w:cantSplit/>
          <w:trHeight w:val="14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72082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05766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6DECF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rimary lysosom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EA541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6AAC5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21E-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220A7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.49E-12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BA5BF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NXA2, ARSA, BPI, BRI3, BST2, C3, C3AR1, CD63, CKAP4, CPNE3, CPPED1, FPR1, FTL, FUCA1, GAA, GCA, GLIPR1, GM2A, GNS, GRN, GUSB, HEXB, IMPDH1, LPCAT1, LYZ, MAN2B1, MNDA, NFAM1, NPC2, PADI2, PRCP, PRKCD, PRSS57, PSAP, PYCARD, RAB37, RAB3D, RNASE2, SDCBP, SLCO4C1, STX3, STXBP2, TOM1, VNN1</w:t>
            </w:r>
          </w:p>
        </w:tc>
      </w:tr>
      <w:tr w:rsidR="005B2C2D" w:rsidRPr="005B2C2D" w14:paraId="5756D198" w14:textId="77777777" w:rsidTr="005B2C2D">
        <w:trPr>
          <w:cantSplit/>
          <w:trHeight w:val="14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E009A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42582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A02EA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zurophil granul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EA538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549DB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21E-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F41C8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.49E-12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B6CB9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NXA2, ARSA, BPI, BRI3, BST2, C3, C3AR1, CD63, CKAP4, CPNE3, CPPED1, FPR1, FTL, FUCA1, GAA, GCA, GLIPR1, GM2A, GNS, GRN, GUSB, HEXB, IMPDH1, LPCAT1, LYZ, MAN2B1, MNDA, NFAM1, NPC2, PADI2, PRCP, PRKCD, PRSS57, PSAP, PYCARD, RAB37, RAB3D, RNASE2, SDCBP, SLCO4C1, STX3, STXBP2, TOM1, VNN1</w:t>
            </w:r>
          </w:p>
        </w:tc>
      </w:tr>
      <w:tr w:rsidR="005B2C2D" w:rsidRPr="005B2C2D" w14:paraId="3808D4C7" w14:textId="77777777" w:rsidTr="005B2C2D">
        <w:trPr>
          <w:cantSplit/>
          <w:trHeight w:val="280"/>
        </w:trPr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8B38CA3" w14:textId="1742FF4F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F terms</w:t>
            </w: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B270994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3A74DBC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45DC60A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C8355EE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7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58485AC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5B2C2D" w:rsidRPr="005B2C2D" w14:paraId="769C8AB6" w14:textId="77777777" w:rsidTr="005B2C2D">
        <w:trPr>
          <w:cantSplit/>
          <w:trHeight w:val="1680"/>
        </w:trPr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D7A019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140375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25B5B2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mmune receptor activity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B86CF7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3930F3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4E-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179F5D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82E-17</w:t>
            </w:r>
          </w:p>
        </w:tc>
        <w:tc>
          <w:tcPr>
            <w:tcW w:w="7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497865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3AR1, C5AR1, C5AR2, CCR1, CCR2, CCR5, CCRL2, CD200R1, CD4, CD74, CMKLR1, CR1, CSF2RA, CTSH, CX3CR1, CXCR1, CXCR2, CXCR4, FCER1G, FCGR1A, FCGR2B, FCGR3A, FPR1, FPR2, GPR35, HLA-DPA1, HLA-DQA1, HLA-DQB1, HLA-DQB2, HLA-DRA, HLA-DRB1, IFNGR1, IFNGR2, IL10RA, IL12RB1, IL13RA1, IL17RA, IL17RE, IL1R2, IL2RG, IL31RA, IL4R, IL6R, IL6ST, LILRA1, LILRA2, LILRA4, LILRA5, LILRA6, LILRB1, LILRB2, LILRB3, MPL, PRLR</w:t>
            </w:r>
          </w:p>
        </w:tc>
      </w:tr>
      <w:tr w:rsidR="005B2C2D" w:rsidRPr="005B2C2D" w14:paraId="589FF1E9" w14:textId="77777777" w:rsidTr="005B2C2D">
        <w:trPr>
          <w:cantSplit/>
          <w:trHeight w:val="2520"/>
        </w:trPr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26804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GO:0003779</w:t>
            </w:r>
          </w:p>
        </w:tc>
        <w:tc>
          <w:tcPr>
            <w:tcW w:w="2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D640E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ctin binding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437A4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75E28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49E-07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3D444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24E-07</w:t>
            </w:r>
          </w:p>
        </w:tc>
        <w:tc>
          <w:tcPr>
            <w:tcW w:w="7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2DCDE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BI3, ADD3, AIF1, AIF1L, ANXA6, ARPC5, CACNB2, CAPG, CCR5, CORO1A, COTL1, CTNNA1, CXCR4, DBN1, DIAPH2, DST, ENC1, EPB41L3, EPS8, ERMN, FGD4, FKBP15, FLNA, FMN1, FMNL2, FSCN1, GAS7, HIP1, HIP1R, IQGAP1, JMY, KLHL2, LCP1, LRRK2, LSP1, MACF1, MAP1A, MARCKS, MEFV, MICAL1, MICAL2, MICAL3, MPRIP, MSRB1, MTSS1, MYO18A, MYO1B, MYO1C, MYO1E, MYO1F, MYO1G, MYO5A, MYO5C, MYO7A, MYOM2, MYOZ3, NEXN, NOD2, PALLD, PDLIM5, PHACTR1, PHACTR3, PLEC, PPP1R18, PSTPIP1, S100A4, SNTB2, SPTBN1, SPTBN2, SSH2, TLN1, TMSB10, TMSB4X, TNNI2, TPM2, TPM4, VASH1, VASH2, VASP, VCL, WASF1</w:t>
            </w:r>
          </w:p>
        </w:tc>
      </w:tr>
      <w:tr w:rsidR="005B2C2D" w:rsidRPr="005B2C2D" w14:paraId="19B80DE2" w14:textId="77777777" w:rsidTr="005B2C2D">
        <w:trPr>
          <w:cantSplit/>
          <w:trHeight w:val="560"/>
        </w:trPr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B105981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38187</w:t>
            </w: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D4665E2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attern recognition receptor activity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0BF5588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74138B8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E-07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C29BD6B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66E-07</w:t>
            </w:r>
          </w:p>
        </w:tc>
        <w:tc>
          <w:tcPr>
            <w:tcW w:w="77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8546BCB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D14, CD36, CLEC4D, CLEC4E, CLEC7A, FCN1, LY96, MARCO, NOD2, PTAFR, SCARB1, TLR2, TLR4, TLR7, TLR8</w:t>
            </w:r>
          </w:p>
        </w:tc>
      </w:tr>
      <w:tr w:rsidR="005B2C2D" w:rsidRPr="005B2C2D" w14:paraId="42C7CC03" w14:textId="77777777" w:rsidTr="005B2C2D">
        <w:trPr>
          <w:cantSplit/>
          <w:trHeight w:val="2800"/>
        </w:trPr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F9675A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30695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FEAFC7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TPase regulator activity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AA3517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C39E5A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97E-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9ECB39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64E-06</w:t>
            </w:r>
          </w:p>
        </w:tc>
        <w:tc>
          <w:tcPr>
            <w:tcW w:w="7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E70C18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BR, ADAP1, ADAP2, ADPRH, AGAP3, ALS2, ANKRD27, ARAP1, ARAP3, ARHGAP12, ARHGAP18, ARHGAP23, ARHGAP24, ARHGAP26, ARHGAP27, ARHGAP31, ARHGAP5, ARHGAP6, ARHGEF10L, ARHGEF11, ARHGEF17, ARHGEF3, ARHGEF40, ASAP1, BCR, C9orf72, CDC42SE1, CPEB2, CYTH4, DENND1A, DNMBP, DOCK10, DOCK3, DOCK4, DOCK7, EVI5, FGD2, FGD4, FGD6, GPSM1, GPSM3, HPS4, IQGAP1, IQSEC1, IQSEC2, IQSEC3, ITSN1, LRRK2, NET1, NUCB2, OBSCN, PLEKHG4, PLXNB1, PREX1, RALGPS2, RASGEF1B, RASGRP4, RCBTB2, RGS14, RGS2, RGS3, RHOH, RHOU, RIN1, RIN2, RP2, RTKN, SBF2, SH3BP5, SIPA1, SIRPA, SMAP2, SRGAP2, STARD8, STXBP5, SYNGAP1, TAGAP, TBC1D12, TBC1D16, TBC1D2, TBC1D8, TBC1D9, VAV2</w:t>
            </w:r>
          </w:p>
        </w:tc>
      </w:tr>
      <w:tr w:rsidR="005B2C2D" w:rsidRPr="005B2C2D" w14:paraId="337D48C1" w14:textId="77777777" w:rsidTr="005B2C2D">
        <w:trPr>
          <w:cantSplit/>
          <w:trHeight w:val="2800"/>
        </w:trPr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A5A06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GO:0060589</w:t>
            </w:r>
          </w:p>
        </w:tc>
        <w:tc>
          <w:tcPr>
            <w:tcW w:w="2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C3DDF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ucleoside-triphosphatase regulator activity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E5580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3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2DFE6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97E-06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45094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64E-06</w:t>
            </w:r>
          </w:p>
        </w:tc>
        <w:tc>
          <w:tcPr>
            <w:tcW w:w="7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3DEF5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BR, ADAP1, ADAP2, ADPRH, AGAP3, ALS2, ANKRD27, ARAP1, ARAP3, ARHGAP12, ARHGAP18, ARHGAP23, ARHGAP24, ARHGAP26, ARHGAP27, ARHGAP31, ARHGAP5, ARHGAP6, ARHGEF10L, ARHGEF11, ARHGEF17, ARHGEF3, ARHGEF40, ASAP1, BCR, C9orf72, CDC42SE1, CPEB2, CYTH4, DENND1A, DNMBP, DOCK10, DOCK3, DOCK4, DOCK7, EVI5, FGD2, FGD4, FGD6, GPSM1, GPSM3, HPS4, IQGAP1, IQSEC1, IQSEC2, IQSEC3, ITSN1, LRRK2, NET1, NUCB2, OBSCN, PLEKHG4, PLXNB1, PREX1, RALGPS2, RASGEF1B, RASGRP4, RCBTB2, RGS14, RGS2, RGS3, RHOH, RHOU, RIN1, RIN2, RP2, RTKN, SBF2, SH3BP5, SIPA1, SIRPA, SMAP2, SRGAP2, STARD8, STXBP5, SYNGAP1, TAGAP, TBC1D12, TBC1D16, TBC1D2, TBC1D8, TBC1D9, VAV2</w:t>
            </w:r>
          </w:p>
        </w:tc>
      </w:tr>
      <w:tr w:rsidR="005B2C2D" w:rsidRPr="005B2C2D" w14:paraId="63BBF551" w14:textId="77777777" w:rsidTr="005B2C2D">
        <w:trPr>
          <w:cantSplit/>
          <w:trHeight w:val="252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CE64F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05543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C4881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ospholipid binding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6549B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88CAF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2E-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9EF44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82E-06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CC771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BCG1, ADAP1, ADAP2, ANXA2, ANXA5, ANXA6, APOA2, ARAP1, ARAP3, ARHGAP26, ASAP1, BIN2, CAPG, CD300A, CD300LF, CPNE3, DAPP1, DENND1A, DOC2A, DYSF, EPDR1, ESYT3, FCGR3B, FGD2, GGA2, GSDMB, HIP1, HIP1R, IQGAP1, ITPR2, KCNJ1, KCNJ2, KCNQ1, KIF16B, LAPTM4B, LPAR1, MFGE8, MTSS1, MYO1B, MYO1E, MYO1G, MYOF, NCF1, NRGN, OBSCN, OGT, PIK3C2B, PITPNC1, PITPNM1, PITPNM2, PLA2G2C, PLA2G4C, PLA2G7, PLD2, PLEKHA5, PLTP, PPT1, PREX1, PSAP, PTAFR, RPH3A, SBF2, SCARB1, SDCBP, SH3PXD2A, SNX18, SNX24, SNX25, SNX30, SPTBN1, SPTBN2, SYT11, SYT17, SYTL3, TEC, THBS1, TLN1, TOM1, WDFY1, WIPI1</w:t>
            </w:r>
          </w:p>
        </w:tc>
      </w:tr>
      <w:tr w:rsidR="005B2C2D" w:rsidRPr="005B2C2D" w14:paraId="678B5239" w14:textId="77777777" w:rsidTr="005B2C2D">
        <w:trPr>
          <w:cantSplit/>
          <w:trHeight w:val="840"/>
        </w:trPr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CBF1844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04896</w:t>
            </w: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A12BB81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ytokine receptor activity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BAFEC54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70A0949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46E-06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7132D41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04E-06</w:t>
            </w:r>
          </w:p>
        </w:tc>
        <w:tc>
          <w:tcPr>
            <w:tcW w:w="77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5BBFAA5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CR1, CCR2, CCR5, CCRL2, CD4, CD74, CMKLR1, CSF2RA, CX3CR1, CXCR1, CXCR2, CXCR4, GPR35, IFNGR1, IFNGR2, IL10RA, IL12RB1, IL13RA1, IL17RA, IL17RE, IL1R2, IL2RG, IL31RA, IL4R, IL6R, IL6ST, MPL, PRLR</w:t>
            </w:r>
          </w:p>
        </w:tc>
      </w:tr>
      <w:tr w:rsidR="005B2C2D" w:rsidRPr="005B2C2D" w14:paraId="45194216" w14:textId="77777777" w:rsidTr="005B2C2D">
        <w:trPr>
          <w:cantSplit/>
          <w:trHeight w:val="280"/>
        </w:trPr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DE3D15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35325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DA2970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oll-like receptor binding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74B396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1A4BBF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52E-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D8B873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07E-06</w:t>
            </w:r>
          </w:p>
        </w:tc>
        <w:tc>
          <w:tcPr>
            <w:tcW w:w="7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28FA5B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D36, LY96, MYD88, S100A8, S100A9, TLR1, TLR2, TLR6, UNC93B1</w:t>
            </w:r>
          </w:p>
        </w:tc>
      </w:tr>
      <w:tr w:rsidR="005B2C2D" w:rsidRPr="005B2C2D" w14:paraId="0A721D71" w14:textId="77777777" w:rsidTr="005B2C2D">
        <w:trPr>
          <w:cantSplit/>
          <w:trHeight w:val="1960"/>
        </w:trPr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91557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GO:0033218</w:t>
            </w:r>
          </w:p>
        </w:tc>
        <w:tc>
          <w:tcPr>
            <w:tcW w:w="2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49227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mide binding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7E393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9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22631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36E-0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FEA95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13E-05</w:t>
            </w:r>
          </w:p>
        </w:tc>
        <w:tc>
          <w:tcPr>
            <w:tcW w:w="7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74C96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COT11, AVPR1B, BACE1, CALR, CD14, CD1C, CD1D, CD1E, CD300LF, CD36, CD74, CMKLR1, CST3, DBI, EPDR1, EPHB2, FASN, FCGR2B, FKBP4, FKBP5, FOLR2, FPR2, FZD5, GNRHR, GSAP, GSTM2, HLA-B, HLA-C, HLA-DPA1, HLA-DPB1, HLA-DQA1, HLA-DQB1, HLA-DRA, HLA-DRB1, HLA-DRB5, HLA-E, HSPG2, IGF1R, ITGAM, ITGB2, LAPTM4B, LDLR, LILRB2, LRP1, MARCO, MGST2, MSR1, NMUR1, NOD2, NPR2, PCSK5, PLTP, PPARG, PRLR, PRNP, PSAP, PTGDR2, RTN4R, RXRA, SCARB1, SLC7A5, SOAT1, SRD5A1, SSTR2, TLR1, TLR2, TLR4, TLR6, VIPR1</w:t>
            </w:r>
          </w:p>
        </w:tc>
      </w:tr>
      <w:tr w:rsidR="005B2C2D" w:rsidRPr="005B2C2D" w14:paraId="2730D385" w14:textId="77777777" w:rsidTr="005B2C2D">
        <w:trPr>
          <w:cantSplit/>
          <w:trHeight w:val="56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030C5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23026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BE2A9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HC class II protein complex binding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35937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27B81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52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8EC9C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27E-05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A1A55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TP1B1, CD4, CD74, HLA-DMB, HLA-DPA1, HLA-DPB1, HLA-DQA1, HLA-DQB1, HLA-DQB2, HLA-DRA, HLA-DRB1, HLA-DRB5, PKM</w:t>
            </w:r>
          </w:p>
        </w:tc>
      </w:tr>
      <w:tr w:rsidR="005B2C2D" w:rsidRPr="005B2C2D" w14:paraId="2BCF5186" w14:textId="77777777" w:rsidTr="005B2C2D">
        <w:trPr>
          <w:cantSplit/>
          <w:trHeight w:val="56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F6858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23023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2A5FA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HC protein complex binding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62F88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A215C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65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EC606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37E-05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FBAD6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TP1B1, CD4, CD74, HLA-DMB, HLA-DPA1, HLA-DPB1, HLA-DQA1, HLA-DQB1, HLA-DQB2, HLA-DRA, HLA-DRB1, HLA-DRB5, LILRB1, LILRB2, PKM</w:t>
            </w:r>
          </w:p>
        </w:tc>
      </w:tr>
      <w:tr w:rsidR="005B2C2D" w:rsidRPr="005B2C2D" w14:paraId="393546D8" w14:textId="77777777" w:rsidTr="005B2C2D">
        <w:trPr>
          <w:cantSplit/>
          <w:trHeight w:val="112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75AD8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19955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4F027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ytokine binding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DE049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21B60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09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0F6F6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74E-05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F00FA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MPR1A, CCR1, CCR2, CCR5, CCRL2, CD36, CD4, CD74, CSF1R, CSF2RA, CX3CR1, CXCR1, CXCR2, CXCR4, IFNGR1, IL10RA, IL12RB1, IL13RA1, IL1R2, IL1RN, IL2RG, IL31RA, IL6R, IL6ST, ITGA4, PLP2, PRLR, SCUBE3, TGFBR2, THBS1, TNFRSF11A, TNFRSF1B, ZFP36</w:t>
            </w:r>
          </w:p>
        </w:tc>
      </w:tr>
      <w:tr w:rsidR="005B2C2D" w:rsidRPr="005B2C2D" w14:paraId="7BAE7557" w14:textId="77777777" w:rsidTr="005B2C2D">
        <w:trPr>
          <w:cantSplit/>
          <w:trHeight w:val="56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BA602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30228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C76E4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ipoprotein particle receptor activity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9CC56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0F255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1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D80B8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06E-05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FE484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POBR, CD36, CXCL16, LDLR, LRP1, LRP10, LRP12, LRP1B, OLR1, SCARB1</w:t>
            </w:r>
          </w:p>
        </w:tc>
      </w:tr>
      <w:tr w:rsidR="005B2C2D" w:rsidRPr="005B2C2D" w14:paraId="40CD4253" w14:textId="77777777" w:rsidTr="005B2C2D">
        <w:trPr>
          <w:cantSplit/>
          <w:trHeight w:val="1400"/>
        </w:trPr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ED87F31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51015</w:t>
            </w: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2946CEC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ctin filament binding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3233F6D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A44FA16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61E-05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33B0564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32E-05</w:t>
            </w:r>
          </w:p>
        </w:tc>
        <w:tc>
          <w:tcPr>
            <w:tcW w:w="77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A4AC0A5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BI3, ADD3, AIF1, AIF1L, ANXA6, ARPC5, CACNB2, CAPG, CORO1A, COTL1, CTNNA1, DBN1, ERMN, FLNA, FMNL2, FSCN1, GAS7, HIP1, HIP1R, IQGAP1, LCP1, MACF1, MARCKS, MICAL1, MPRIP, MYO18A, MYO1B, MYO1C, MYO1E, MYO1F, MYO1G, MYO5A, MYO5C, MYO7A, MYOM2, NEXN, PSTPIP1, SPTBN1, SPTBN2, TLN1, TPM2, TPM4</w:t>
            </w:r>
          </w:p>
        </w:tc>
      </w:tr>
      <w:tr w:rsidR="005B2C2D" w:rsidRPr="005B2C2D" w14:paraId="7EEB35A8" w14:textId="77777777" w:rsidTr="005B2C2D">
        <w:trPr>
          <w:cantSplit/>
          <w:trHeight w:val="840"/>
        </w:trPr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762F77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38024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079C61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rgo receptor activity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071F42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472801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61E-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D6801B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32E-05</w:t>
            </w:r>
          </w:p>
        </w:tc>
        <w:tc>
          <w:tcPr>
            <w:tcW w:w="7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FD9288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BCA7, AMN, APOBR, ASGR2, CD163, CD163L1, CD36, CXCL16, FOLR2, FPR2, ITGAM, ITGB2, LDLR, LOXL3, LRP1, LRP10, LRP12, LRP1B, MARCO, MSR1, OLR1, SCARB1</w:t>
            </w:r>
          </w:p>
        </w:tc>
      </w:tr>
      <w:tr w:rsidR="005B2C2D" w:rsidRPr="005B2C2D" w14:paraId="1D0A5CAE" w14:textId="77777777" w:rsidTr="005B2C2D">
        <w:trPr>
          <w:cantSplit/>
          <w:trHeight w:val="560"/>
        </w:trPr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66E76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GO:0032396</w:t>
            </w:r>
          </w:p>
        </w:tc>
        <w:tc>
          <w:tcPr>
            <w:tcW w:w="2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8653A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nhibitory MHC class I receptor activity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06365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20751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.89E-0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F5802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21E-05</w:t>
            </w:r>
          </w:p>
        </w:tc>
        <w:tc>
          <w:tcPr>
            <w:tcW w:w="7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03DA9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ILRA1, LILRA2, LILRA4, LILRA5, LILRA6, LILRB1, LILRB2, LILRB3</w:t>
            </w:r>
          </w:p>
        </w:tc>
      </w:tr>
      <w:tr w:rsidR="005B2C2D" w:rsidRPr="005B2C2D" w14:paraId="4BF0459B" w14:textId="77777777" w:rsidTr="005B2C2D">
        <w:trPr>
          <w:cantSplit/>
          <w:trHeight w:val="56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24259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01540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82094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myloid-beta binding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6BC35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F336B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01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45496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86E-05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DA142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ACE1, CD36, CD74, CST3, EPHB2, FCGR2B, FPR2, FZD5, GSAP, HSPG2, ITGAM, ITGB2, LDLR, LILRB2, LRP1, MARCO, MSR1, PRNP, SCARB1, TLR2, TLR4, TLR6</w:t>
            </w:r>
          </w:p>
        </w:tc>
      </w:tr>
      <w:tr w:rsidR="005B2C2D" w:rsidRPr="005B2C2D" w14:paraId="6AFF33E5" w14:textId="77777777" w:rsidTr="005B2C2D">
        <w:trPr>
          <w:cantSplit/>
          <w:trHeight w:val="168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B39FA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35091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C1086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osphatidylinositol binding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2C350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BBDB6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01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9CD4D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0103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5E92C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DAP1, ADAP2, ANXA2, ARAP1, ARAP3, ASAP1, CAPG, DAPP1, DENND1A, ESYT3, FCGR3B, FGD2, GGA2, GSDMB, HIP1, HIP1R, IQGAP1, ITPR2, KCNJ1, KCNJ2, KCNQ1, KIF16B, LAPTM4B, MYO1B, MYO1E, MYO1G, NCF1, NRGN, OBSCN, OGT, PIK3C2B, PITPNC1, PITPNM1, PITPNM2, PLD2, PLEKHA5, RPH3A, SBF2, SCARB1, SDCBP, SH3PXD2A, SNX18, SNX24, SNX25, SNX30, TLN1, TOM1, WDFY1, WIPI1</w:t>
            </w:r>
          </w:p>
        </w:tc>
      </w:tr>
      <w:tr w:rsidR="005B2C2D" w:rsidRPr="005B2C2D" w14:paraId="1B3DE359" w14:textId="77777777" w:rsidTr="005B2C2D">
        <w:trPr>
          <w:cantSplit/>
          <w:trHeight w:val="56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6BC38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19865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F9D10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mmunoglobulin binding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95E28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DFB60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01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1595C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0112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DDCD7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CAR, FCER1G, FCER2, FCGR1A, FCGR2A, FCGR2B, FCGR3A, FCGR3B, FCGRT, LGALS3, LILRA2</w:t>
            </w:r>
          </w:p>
        </w:tc>
      </w:tr>
      <w:tr w:rsidR="005B2C2D" w:rsidRPr="005B2C2D" w14:paraId="5BA6E48E" w14:textId="77777777" w:rsidTr="005B2C2D">
        <w:trPr>
          <w:cantSplit/>
          <w:trHeight w:val="168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78C7F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:0042277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5C2B2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eptide binding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B0958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25747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01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AFE42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0112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8FE0C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VPR1B, BACE1, CALR, CD14, CD1C, CD1D, CD1E, CD36, CD74, CMKLR1, CST3, EPHB2, FCGR2B, FPR2, FZD5, GNRHR, GSAP, GSTM2, HLA-B, HLA-C, HLA-DPA1, HLA-DPB1, HLA-DQA1, HLA-DQB1, HLA-DRA, HLA-DRB1, HLA-DRB5, HLA-E, HSPG2, IGF1R, ITGAM, ITGB2, LDLR, LILRB2, LRP1, MARCO, MGST2, MSR1, NMUR1, NOD2, NPR2, PCSK5, PPARG, PRLR, PRNP, PTGDR2, RXRA, SCARB1, SLC7A5, SSTR2, TLR1, TLR2, TLR4, TLR6, VIPR1</w:t>
            </w:r>
          </w:p>
        </w:tc>
      </w:tr>
      <w:tr w:rsidR="005B2C2D" w:rsidRPr="005B2C2D" w14:paraId="3DC66482" w14:textId="77777777" w:rsidTr="005B2C2D">
        <w:trPr>
          <w:cantSplit/>
          <w:trHeight w:val="280"/>
        </w:trPr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C9AFF64" w14:textId="7DBB211A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KEGG</w:t>
            </w: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1447712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A98BBEA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06DD9B2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1456BC3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7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F43F97A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5B2C2D" w:rsidRPr="005B2C2D" w14:paraId="2A9C721F" w14:textId="77777777" w:rsidTr="005B2C2D">
        <w:trPr>
          <w:cantSplit/>
          <w:trHeight w:val="1120"/>
        </w:trPr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0AA8FD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sa05140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01E2FA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eishmaniasis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6D6E67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31609A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27E-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53BF19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54E-12</w:t>
            </w:r>
          </w:p>
        </w:tc>
        <w:tc>
          <w:tcPr>
            <w:tcW w:w="7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D7030A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3, CR1, CYBA, CYBB, FCGR1A, FCGR2A, FCGR3A, FCGR3B, FOS, HLA-DMB, HLA-DPA1, HLA-DPB1, HLA-DQA1, HLA-DQB1, HLA-DRA, HLA-DRB1, HLA-DRB5, IFNGR1, IFNGR2, IL10, ITGA4, ITGAM, ITGB2, JAK2, MAPK12, MYD88, NCF1, NCF2, PRKCB, PTGS2, PTPN6, TGFB1, TLR2, TLR4</w:t>
            </w:r>
          </w:p>
        </w:tc>
      </w:tr>
      <w:tr w:rsidR="005B2C2D" w:rsidRPr="005B2C2D" w14:paraId="30539AA4" w14:textId="77777777" w:rsidTr="005B2C2D">
        <w:trPr>
          <w:cantSplit/>
          <w:trHeight w:val="1680"/>
        </w:trPr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2E0C8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hsa05152</w:t>
            </w:r>
          </w:p>
        </w:tc>
        <w:tc>
          <w:tcPr>
            <w:tcW w:w="2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64A7A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uberculosis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3DA6E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F529B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15E-1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0B0F8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2E-12</w:t>
            </w:r>
          </w:p>
        </w:tc>
        <w:tc>
          <w:tcPr>
            <w:tcW w:w="7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1D775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PAF1, ATP6V0A1, ATP6V0D1, BCL2, C3, CAMK2D, CAMP, CARD9, CASP3, CD14, CD74, CEBPB, CLEC4E, CLEC7A, CORO1A, CR1, CTSD, CTSS, FCER1G, FCGR1A, FCGR2A, FCGR2B, FCGR3A, FCGR3B, HLA-DMB, HLA-DPA1, HLA-DPB1, HLA-DQA1, HLA-DQB1, HLA-DRA, HLA-DRB1, HLA-DRB5, IFNGR1, IFNGR2, IL10, IL10RA, ITGAM, ITGAX, ITGB2, JAK2, LSP1, MAPK10, MAPK12, MRC2, MYD88, NOD2, PLK3, SRC, TCIRG1, TGFB1, TLR1, TLR2, TLR4, TLR6, VDR</w:t>
            </w:r>
          </w:p>
        </w:tc>
      </w:tr>
      <w:tr w:rsidR="005B2C2D" w:rsidRPr="005B2C2D" w14:paraId="59F58E57" w14:textId="77777777" w:rsidTr="005B2C2D">
        <w:trPr>
          <w:cantSplit/>
          <w:trHeight w:val="168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05814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sa04145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FAA38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agosom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1ED99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4FCD1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92E-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3D00C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51E-11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101F8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TP6V0A1, ATP6V0D1, ATP6V0E2, ATP6V1B2, C3, CALR, CD14, CD36, CLEC7A, CORO1A, CTSL, CTSS, CYBA, CYBB, FCAR, FCGR1A, FCGR2A, FCGR2B, FCGR3A, FCGR3B, HLA-B, HLA-C, HLA-DMB, HLA-DPA1, HLA-DPB1, HLA-DQA1, HLA-DQB1, HLA-DRA, HLA-DRB1, HLA-DRB5, HLA-E, ITGAM, ITGB2, ITGB5, MARCO, MRC2, MSR1, NCF1, NCF2, OLR1, RAB7B, SCARB1, TCIRG1, THBS1, TLR2, TLR4, TLR6, TUBA4A</w:t>
            </w:r>
          </w:p>
        </w:tc>
      </w:tr>
      <w:tr w:rsidR="005B2C2D" w:rsidRPr="005B2C2D" w14:paraId="5CADD970" w14:textId="77777777" w:rsidTr="005B2C2D">
        <w:trPr>
          <w:cantSplit/>
          <w:trHeight w:val="14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27433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sa04380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0A524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steoclast differentiatio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C1D0A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2BCA1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36E-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B6EF0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4E-09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BD02B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LNK, CSF1R, CYBA, FCGR1A, FCGR2A, FCGR2B, FCGR3A, FCGR3B, FOS, FOSL2, FYN, IFNGR1, IFNGR2, JUNB, LILRA1, LILRA2, LILRA4, LILRA5, LILRA6, LILRB1, LILRB2, LILRB3, LILRB4, MAP2K6, MAPK10, MAPK12, MITF, NCF1, NCF2, NFATC2, NFKB2, OSCAR, PPARG, SIRPA, SIRPB1, SPI1, TEC, TGFB1, TGFBR2, TNFRSF11A, TYROBP</w:t>
            </w:r>
          </w:p>
        </w:tc>
      </w:tr>
      <w:tr w:rsidR="005B2C2D" w:rsidRPr="005B2C2D" w14:paraId="51455B29" w14:textId="77777777" w:rsidTr="005B2C2D">
        <w:trPr>
          <w:cantSplit/>
          <w:trHeight w:val="1120"/>
        </w:trPr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47B7309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sa04142</w:t>
            </w: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EF8CF79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ysosome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A3C3F6F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0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45A3D12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31E-08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4E5BAC6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.96E-09</w:t>
            </w:r>
          </w:p>
        </w:tc>
        <w:tc>
          <w:tcPr>
            <w:tcW w:w="77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C3B129A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BCA2, AP1S2, AP1S3, ARSA, ARSG, ASAH1, ATP6V0A1, ATP6V0D1, CD63, CLTCL1, CTSB, CTSD, CTSF, CTSH, CTSL, CTSS, CTSW, CTSZ, DMXL2, FUCA1, GAA, GGA2, GM2A, GNS, GUSB, HEXB, IGF2R, LAPTM4B, LAPTM5, LIPA, MAN2B1, NAGA, NCOA7, NPC2, PPT1, PSAP, SGSH, SLC11A1, SORT1, TCIRG1</w:t>
            </w:r>
          </w:p>
        </w:tc>
      </w:tr>
      <w:tr w:rsidR="005B2C2D" w:rsidRPr="005B2C2D" w14:paraId="6BE3AA91" w14:textId="77777777" w:rsidTr="005B2C2D">
        <w:trPr>
          <w:cantSplit/>
          <w:trHeight w:val="1120"/>
        </w:trPr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C71D17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sa05145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B3FC75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oxoplasmosis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E8ED24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DE79B6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18E-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F009DD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42E-06</w:t>
            </w:r>
          </w:p>
        </w:tc>
        <w:tc>
          <w:tcPr>
            <w:tcW w:w="7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B75FD1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LOX5, BCL2, BIRC3, CASP3, CCR5, HLA-DMB, HLA-DPA1, HLA-DPB1, HLA-DQA1, HLA-DQB1, HLA-DRA, HLA-DRB1, HLA-DRB5, HSPA1A, HSPA6, IFNGR1, IFNGR2, IL10, IL10RA, IRGM, ITGA6, JAK2, LDLR, LY96, MAP2K6, MAPK10, MAPK12, MYD88, PIK3R5, TGFB1, TLR2, TLR4</w:t>
            </w:r>
          </w:p>
        </w:tc>
      </w:tr>
      <w:tr w:rsidR="005B2C2D" w:rsidRPr="005B2C2D" w14:paraId="61EAB19A" w14:textId="77777777" w:rsidTr="005B2C2D">
        <w:trPr>
          <w:cantSplit/>
          <w:trHeight w:val="1120"/>
        </w:trPr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36E1F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hsa05150</w:t>
            </w:r>
          </w:p>
        </w:tc>
        <w:tc>
          <w:tcPr>
            <w:tcW w:w="2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44F0A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taphylococcus aureus infection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8F9D0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9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48FD5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18E-06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EAE1B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42E-06</w:t>
            </w:r>
          </w:p>
        </w:tc>
        <w:tc>
          <w:tcPr>
            <w:tcW w:w="7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9FF79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2, C3, C3AR1, C5AR1, CAMP, FCAR, FCGR1A, FCGR2A, FCGR2B, FCGR3A, FCGR3B, FPR1, FPR2, HLA-DMB, HLA-DPA1, HLA-DPB1, HLA-DQA1, HLA-DQB1, HLA-DRA, HLA-DRB1, HLA-DRB5, ICAM1, IL10, ITGAL, ITGAM, ITGB2, KRT23, PTAFR, SELPLG</w:t>
            </w:r>
          </w:p>
        </w:tc>
      </w:tr>
      <w:tr w:rsidR="005B2C2D" w:rsidRPr="005B2C2D" w14:paraId="738EB3D6" w14:textId="77777777" w:rsidTr="005B2C2D">
        <w:trPr>
          <w:cantSplit/>
          <w:trHeight w:val="84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C4953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sa04640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5A99B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ematopoietic cell lineag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8587B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730DD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14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A6162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63E-05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6B0F0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D14, CD1C, CD1D, CD1E, CD36, CD37, CD4, CD55, CD59, CR1, CSF1R, CSF2RA, FCER2, FCGR1A, HLA-DMB, HLA-DPA1, HLA-DPB1, HLA-DQA1, HLA-DQB1, HLA-DRA, HLA-DRB1, HLA-DRB5, IL1R2, IL4R, IL6R, ITGA4, ITGA6, ITGAM</w:t>
            </w:r>
          </w:p>
        </w:tc>
      </w:tr>
      <w:tr w:rsidR="005B2C2D" w:rsidRPr="005B2C2D" w14:paraId="7ABCE654" w14:textId="77777777" w:rsidTr="005B2C2D">
        <w:trPr>
          <w:cantSplit/>
          <w:trHeight w:val="112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611FA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sa04514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C79C3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ell adhesion molecul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814CB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27941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66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26D5B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54E-05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A257C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DM1, CD276, CD4, CD86, CD99, F11R, HLA-B, HLA-C, HLA-DMB, HLA-DPA1, HLA-DPB1, HLA-DQA1, HLA-DQB1, HLA-DRA, HLA-DRB1, HLA-DRB5, HLA-E, ICAM1, ITGA4, ITGA6, ITGAL, ITGAM, ITGB2, ITGB7, JAM3, MPZL1, NRXN2, NTNG1, NTNG2, PECAM1, PTPRC, SDC2, SDC4, SELPLG, SIGLEC1, SPN, VCAN</w:t>
            </w:r>
          </w:p>
        </w:tc>
      </w:tr>
      <w:tr w:rsidR="005B2C2D" w:rsidRPr="005B2C2D" w14:paraId="3849AF6A" w14:textId="77777777" w:rsidTr="005B2C2D">
        <w:trPr>
          <w:cantSplit/>
          <w:trHeight w:val="112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D0E04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sa05323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F7FB4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heumatoid arthriti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2E47A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3C5C1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54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6681C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22E-05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4E2B3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TP6V0A1, ATP6V0D1, ATP6V0E2, ATP6V1B2, CD86, CTSL, CXCL1, FOS, HLA-DMB, HLA-DPA1, HLA-DPB1, HLA-DQA1, HLA-DQB1, HLA-DRA, HLA-DRB1, HLA-DRB5, ICAM1, IL15, ITGAL, ITGB2, TCIRG1, TGFB1, TLR2, TLR4, TNFRSF11A, TNFSF13B</w:t>
            </w:r>
          </w:p>
        </w:tc>
      </w:tr>
      <w:tr w:rsidR="005B2C2D" w:rsidRPr="005B2C2D" w14:paraId="733192AF" w14:textId="77777777" w:rsidTr="005B2C2D">
        <w:trPr>
          <w:cantSplit/>
          <w:trHeight w:val="560"/>
        </w:trPr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DDB4CCC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sa05134</w:t>
            </w: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11E1F66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egionellosis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BA77E78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3ABA972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21E-05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B904AD0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49E-05</w:t>
            </w:r>
          </w:p>
        </w:tc>
        <w:tc>
          <w:tcPr>
            <w:tcW w:w="77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992E394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PAF1, C3, CASP1, CASP3, CD14, CR1, CXCL1, HSPA1A, HSPA6, ITGAM, ITGB2, MYD88, NAIP, NFKB2, NLRC4, PYCARD, TLR2, TLR4, TLR5</w:t>
            </w:r>
          </w:p>
        </w:tc>
      </w:tr>
      <w:tr w:rsidR="005B2C2D" w:rsidRPr="005B2C2D" w14:paraId="58C6F253" w14:textId="77777777" w:rsidTr="005B2C2D">
        <w:trPr>
          <w:cantSplit/>
          <w:trHeight w:val="1400"/>
        </w:trPr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D52F52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sa05417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853E6C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ipid and atherosclerosis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B882B6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7B52EB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22E-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28A9D6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26E-05</w:t>
            </w:r>
          </w:p>
        </w:tc>
        <w:tc>
          <w:tcPr>
            <w:tcW w:w="7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082D84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BCG1, APAF1, BCL2, CAMK2D, CASP1, CASP3, CASP6, CD14, CD36, CXCL1, CYBA, CYBB, ERN1, FOS, HSPA1A, HSPA6, ICAM1, IRF7, JAK2, LDLR, LY96, LYN, MAP2K6, MAPK10, MAPK12, MYD88, NCF1, NCF2, NFATC2, NLRP3, OLR1, POU2F2, PPARG, PRKCA, PYCARD, RXRA, SOD2, SRC, TLR2, TLR4, TLR6, TNFRSF10B, TNFSF10, VAV2, XBP1</w:t>
            </w:r>
          </w:p>
        </w:tc>
      </w:tr>
      <w:tr w:rsidR="005B2C2D" w:rsidRPr="005B2C2D" w14:paraId="503C10BF" w14:textId="77777777" w:rsidTr="005B2C2D">
        <w:trPr>
          <w:cantSplit/>
          <w:trHeight w:val="1400"/>
        </w:trPr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B3E08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hsa05169</w:t>
            </w:r>
          </w:p>
        </w:tc>
        <w:tc>
          <w:tcPr>
            <w:tcW w:w="2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7979D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pstein-Barr virus infection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052A7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3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FAABC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22E-0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5AE83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26E-05</w:t>
            </w:r>
          </w:p>
        </w:tc>
        <w:tc>
          <w:tcPr>
            <w:tcW w:w="7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4A49E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PAF1, BCL2, BCL2L11, BLNK, CALR, CASP3, CCND3, CDK6, CDKN1A, CXCL10, ENTPD1, FCER2, GADD45B, HLA-B, HLA-C, HLA-DMB, HLA-DPA1, HLA-DPB1, HLA-DQA1, HLA-DQB1, HLA-DRA, HLA-DRB1, HLA-DRB5, HLA-E, ICAM1, IRF7, ITGAL, LYN, MAP2K6, MAPK10, MAPK12, MDM2, MYC, MYD88, NEDD4, NFKB2, OAS1, OAS2, RB1, SAP30, TLR2, TNFAIP3, VIM</w:t>
            </w:r>
          </w:p>
        </w:tc>
      </w:tr>
      <w:tr w:rsidR="005B2C2D" w:rsidRPr="005B2C2D" w14:paraId="52396AEA" w14:textId="77777777" w:rsidTr="005B2C2D">
        <w:trPr>
          <w:cantSplit/>
          <w:trHeight w:val="84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B56F0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sa04659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31013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h17 cell differentiatio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C8F67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64ED6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22E-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B6194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26E-05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B2BBA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HR, CD4, FOS, HLA-DMB, HLA-DPA1, HLA-DPB1, HLA-DQA1, HLA-DQB1, HLA-DRA, HLA-DRB1, HLA-DRB5, IFNGR1, IFNGR2, IL12RB1, IL2RG, IL4R, IL6R, IL6ST, JAK2, MAPK10, MAPK12, NFATC2, PRKCQ, RARA, RUNX1, RXRA, TGFB1, TGFBR2</w:t>
            </w:r>
          </w:p>
        </w:tc>
      </w:tr>
      <w:tr w:rsidR="005B2C2D" w:rsidRPr="005B2C2D" w14:paraId="3C8CAD07" w14:textId="77777777" w:rsidTr="005B2C2D">
        <w:trPr>
          <w:cantSplit/>
          <w:trHeight w:val="84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785DF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sa04625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7A750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-type lectin receptor signaling pathway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A5FBC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78790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03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8781B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0262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460A7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CL3, CARD9, CASP1, CLEC1B, CLEC4D, CLEC4E, CLEC7A, EGR2, FCER1G, IL10, ITPR2, LSP1, MAPK10, MAPK12, MDM2, MRAS, NFATC2, NFKB2, NLRP3, PAK1, PLK3, PRKCD, PTGS2, PYCARD, RRAS, SRC</w:t>
            </w:r>
          </w:p>
        </w:tc>
      </w:tr>
      <w:tr w:rsidR="005B2C2D" w:rsidRPr="005B2C2D" w14:paraId="21E59DA3" w14:textId="77777777" w:rsidTr="005B2C2D">
        <w:trPr>
          <w:cantSplit/>
          <w:trHeight w:val="84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6AE85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sa04672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2215E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ntestinal immune network for IgA productio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7197E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9EAD6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04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2FB72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0306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506DF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D86, CXCR4, HLA-DMB, HLA-DPA1, HLA-DPB1, HLA-DQA1, HLA-DQB1, HLA-DRA, HLA-DRB1, HLA-DRB5, IL10, IL15, ITGA4, ITGB7, TGFB1, TNFSF13B</w:t>
            </w:r>
          </w:p>
        </w:tc>
      </w:tr>
      <w:tr w:rsidR="005B2C2D" w:rsidRPr="005B2C2D" w14:paraId="21F001B7" w14:textId="77777777" w:rsidTr="005B2C2D">
        <w:trPr>
          <w:cantSplit/>
          <w:trHeight w:val="84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D3D2D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sa05321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09B59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nflammatory bowel diseas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4816B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5D43E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04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C175B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0306</w:t>
            </w: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8C6D0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LA-DMB, HLA-DPA1, HLA-DPB1, HLA-DQA1, HLA-DQB1, HLA-DRA, HLA-DRB1, HLA-DRB5, IFNGR1, IFNGR2, IL10, IL12RB1, IL2RG, IL4R, NOD2, TGFB1, TLR2, TLR4, TLR5</w:t>
            </w:r>
          </w:p>
        </w:tc>
      </w:tr>
      <w:tr w:rsidR="005B2C2D" w:rsidRPr="005B2C2D" w14:paraId="61EDF22B" w14:textId="77777777" w:rsidTr="005B2C2D">
        <w:trPr>
          <w:cantSplit/>
          <w:trHeight w:val="840"/>
        </w:trPr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F7E8F64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sa05416</w:t>
            </w: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54FB4DE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iral myocarditis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DDA4B57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A892645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0422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A8DDA7E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0321</w:t>
            </w:r>
          </w:p>
        </w:tc>
        <w:tc>
          <w:tcPr>
            <w:tcW w:w="77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F03DACE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SP3, CD55, CD86, FYN, HLA-B, HLA-C, HLA-DMB, HLA-DPA1, HLA-DPB1, HLA-DQA1, HLA-DQB1, HLA-DRA, HLA-DRB1, HLA-DRB5, HLA-E, ICAM1, ITGAL, ITGB2</w:t>
            </w:r>
          </w:p>
        </w:tc>
      </w:tr>
      <w:tr w:rsidR="005B2C2D" w:rsidRPr="005B2C2D" w14:paraId="15AE0607" w14:textId="77777777" w:rsidTr="005B2C2D">
        <w:trPr>
          <w:cantSplit/>
          <w:trHeight w:val="840"/>
        </w:trPr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703397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sa04670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77E4C5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Leukocyte </w:t>
            </w:r>
            <w:proofErr w:type="spellStart"/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ransendothelial</w:t>
            </w:r>
            <w:proofErr w:type="spellEnd"/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migration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904D41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F0AD60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05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3811F7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0408</w:t>
            </w:r>
          </w:p>
        </w:tc>
        <w:tc>
          <w:tcPr>
            <w:tcW w:w="7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16259E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RHGAP5, CD99, CTNNA1, CXCR4, CYBA, CYBB, F11R, ICAM1, ITGA4, ITGAL, ITGAM, ITGB2, JAM3, MAPK12, MMP2, NCF1, NCF2, PECAM1, PRKCA, PRKCB, RASSF5, RHOH, SIPA1, TXK, VASP, VAV2, VCL</w:t>
            </w:r>
          </w:p>
        </w:tc>
      </w:tr>
      <w:tr w:rsidR="005B2C2D" w:rsidRPr="005B2C2D" w14:paraId="294F536C" w14:textId="77777777" w:rsidTr="005B2C2D">
        <w:trPr>
          <w:cantSplit/>
          <w:trHeight w:val="1120"/>
        </w:trPr>
        <w:tc>
          <w:tcPr>
            <w:tcW w:w="131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029F609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hsa05202</w:t>
            </w:r>
          </w:p>
        </w:tc>
        <w:tc>
          <w:tcPr>
            <w:tcW w:w="249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4D099A6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Transcriptional </w:t>
            </w:r>
            <w:proofErr w:type="spellStart"/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isregulation</w:t>
            </w:r>
            <w:proofErr w:type="spellEnd"/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in cancer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1A3621B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9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3F74F64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054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1ADA843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0415</w:t>
            </w:r>
          </w:p>
        </w:tc>
        <w:tc>
          <w:tcPr>
            <w:tcW w:w="779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E1CFE2A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B2C2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CL2A1, BCL6, BIRC3, CD14, CD86, CDK14, CDKN1A, CEBPB, CSF1R, DUSP6, ERG, ETV6, FCGR1A, GADD45B, ID2, IGF1R, IL1R2, ITGAM, ITGB7, KMT2A, LDB1, MDM2, MITF, MYC, MYCN, NFKBIZ, PLAU, PPARG, RARA, RUNX1, RXRA, SLC45A3, SMAD1, SPI1, SPINT1, TGFBR2, WT1, ZBTB16, ZEB1</w:t>
            </w:r>
          </w:p>
        </w:tc>
      </w:tr>
      <w:tr w:rsidR="005B2C2D" w:rsidRPr="005B2C2D" w14:paraId="25A739C2" w14:textId="77777777" w:rsidTr="005B2C2D">
        <w:trPr>
          <w:cantSplit/>
          <w:trHeight w:val="280"/>
        </w:trPr>
        <w:tc>
          <w:tcPr>
            <w:tcW w:w="13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0189E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D630E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0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DDB04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7F481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BE0B7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7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89CE1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5B2C2D" w:rsidRPr="005B2C2D" w14:paraId="16897379" w14:textId="77777777" w:rsidTr="005B2C2D">
        <w:trPr>
          <w:cantSplit/>
          <w:trHeight w:val="28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F8F09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F11A7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51526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938B5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152CC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203D3" w14:textId="77777777" w:rsidR="005B2C2D" w:rsidRPr="005B2C2D" w:rsidRDefault="005B2C2D" w:rsidP="005B2C2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</w:tbl>
    <w:p w14:paraId="281DF929" w14:textId="70A03A2A" w:rsidR="00B957AB" w:rsidRPr="005B2C2D" w:rsidRDefault="00B957AB"/>
    <w:sectPr w:rsidR="00B957AB" w:rsidRPr="005B2C2D" w:rsidSect="00B35A7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FF97D4" w14:textId="77777777" w:rsidR="00B35A7B" w:rsidRDefault="00B35A7B" w:rsidP="005B2C2D">
      <w:pPr>
        <w:spacing w:after="0" w:line="240" w:lineRule="auto"/>
      </w:pPr>
      <w:r>
        <w:separator/>
      </w:r>
    </w:p>
  </w:endnote>
  <w:endnote w:type="continuationSeparator" w:id="0">
    <w:p w14:paraId="2F7DE708" w14:textId="77777777" w:rsidR="00B35A7B" w:rsidRDefault="00B35A7B" w:rsidP="005B2C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F07FBE" w14:textId="77777777" w:rsidR="00B35A7B" w:rsidRDefault="00B35A7B" w:rsidP="005B2C2D">
      <w:pPr>
        <w:spacing w:after="0" w:line="240" w:lineRule="auto"/>
      </w:pPr>
      <w:r>
        <w:separator/>
      </w:r>
    </w:p>
  </w:footnote>
  <w:footnote w:type="continuationSeparator" w:id="0">
    <w:p w14:paraId="3E384258" w14:textId="77777777" w:rsidR="00B35A7B" w:rsidRDefault="00B35A7B" w:rsidP="005B2C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4E2"/>
    <w:rsid w:val="00043BA6"/>
    <w:rsid w:val="002E5E79"/>
    <w:rsid w:val="004727A5"/>
    <w:rsid w:val="005B2C2D"/>
    <w:rsid w:val="00631272"/>
    <w:rsid w:val="007B2248"/>
    <w:rsid w:val="00B35A7B"/>
    <w:rsid w:val="00B957AB"/>
    <w:rsid w:val="00BD64F3"/>
    <w:rsid w:val="00EC2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806370"/>
  <w15:chartTrackingRefBased/>
  <w15:docId w15:val="{EC8EA3D3-F031-4271-B6F4-988C56D98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2C2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2C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2C2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2C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116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318DE3-1ABF-44EE-8068-70CC152EB5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5</Pages>
  <Words>5551</Words>
  <Characters>31643</Characters>
  <Application>Microsoft Office Word</Application>
  <DocSecurity>0</DocSecurity>
  <Lines>263</Lines>
  <Paragraphs>74</Paragraphs>
  <ScaleCrop>false</ScaleCrop>
  <Company/>
  <LinksUpToDate>false</LinksUpToDate>
  <CharactersWithSpaces>37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mei Yu</dc:creator>
  <cp:keywords/>
  <dc:description/>
  <cp:lastModifiedBy>Shuangmei Yu</cp:lastModifiedBy>
  <cp:revision>4</cp:revision>
  <dcterms:created xsi:type="dcterms:W3CDTF">2024-02-24T12:07:00Z</dcterms:created>
  <dcterms:modified xsi:type="dcterms:W3CDTF">2024-02-26T06:39:00Z</dcterms:modified>
</cp:coreProperties>
</file>